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5A429" w14:textId="055E67AB" w:rsidR="007B5FD9" w:rsidRPr="00AE4169" w:rsidRDefault="007B5FD9" w:rsidP="007B5FD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41367C" w14:textId="3BF8648E" w:rsidR="00C02F70" w:rsidRPr="00AE4169" w:rsidRDefault="00C02F70" w:rsidP="00C02F7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b/>
          <w:sz w:val="24"/>
          <w:szCs w:val="24"/>
          <w:lang w:val="en-US"/>
        </w:rPr>
        <w:t>Endogenous incretin levels and risk of f</w:t>
      </w:r>
      <w:bookmarkStart w:id="0" w:name="_GoBack"/>
      <w:bookmarkEnd w:id="0"/>
      <w:r w:rsidRPr="00AE41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rst incident cancer - a prospective </w:t>
      </w:r>
      <w:r w:rsidR="000A417E" w:rsidRPr="00AE41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hort </w:t>
      </w:r>
      <w:r w:rsidRPr="00AE4169"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</w:p>
    <w:p w14:paraId="51716C44" w14:textId="0A4DD105" w:rsidR="00CD66E3" w:rsidRPr="00AE4169" w:rsidRDefault="00C146F7" w:rsidP="00BC6A73">
      <w:pPr>
        <w:pStyle w:val="Subtitle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</w:t>
      </w:r>
    </w:p>
    <w:p w14:paraId="64E0F1E9" w14:textId="457F77DC" w:rsidR="00FF68D8" w:rsidRPr="00AE4169" w:rsidRDefault="00FF68D8" w:rsidP="00FF68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lang w:val="en-US"/>
        </w:rPr>
        <w:t>Amra Jujić, PhD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="00A844CD"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, Christopher Godina, </w:t>
      </w:r>
      <w:r w:rsidR="007A6676" w:rsidRPr="00AE416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MedSci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, Mattias Belting, PhD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5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, Olle Melander, PhD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, Jens Juul Holst, PhD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, Emma Ahlqvist, PhD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, Maria F. Gomez, PhD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, Peter M. Nilsson, PhD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, Helena Jernström, PhD</w:t>
      </w:r>
      <w:r w:rsidR="00A83905" w:rsidRPr="00AE4169">
        <w:rPr>
          <w:rFonts w:ascii="Times New Roman" w:hAnsi="Times New Roman" w:cs="Times New Roman"/>
          <w:sz w:val="24"/>
          <w:szCs w:val="24"/>
          <w:lang w:val="en-US"/>
        </w:rPr>
        <w:t>§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and Martin Magnusson, PhD</w:t>
      </w:r>
      <w:r w:rsidR="00A83905" w:rsidRPr="00AE4169">
        <w:rPr>
          <w:rFonts w:ascii="Times New Roman" w:hAnsi="Times New Roman" w:cs="Times New Roman"/>
          <w:sz w:val="24"/>
          <w:szCs w:val="24"/>
          <w:lang w:val="en-US"/>
        </w:rPr>
        <w:t>§</w:t>
      </w: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8,9</w:t>
      </w:r>
    </w:p>
    <w:p w14:paraId="38D9D461" w14:textId="77777777" w:rsidR="009D0611" w:rsidRPr="00AE4169" w:rsidRDefault="009D0611" w:rsidP="00FF68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4AD53E2" w14:textId="77777777" w:rsidR="00FF68D8" w:rsidRPr="00AE4169" w:rsidRDefault="00FF68D8" w:rsidP="00FF68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Sciences Malmö, Lund University, Sweden</w:t>
      </w:r>
    </w:p>
    <w:p w14:paraId="2877CF95" w14:textId="77777777" w:rsidR="00FF68D8" w:rsidRPr="00AE4169" w:rsidRDefault="00FF68D8" w:rsidP="00FF68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 Department of Cardiology, Skåne University Hospital, Sweden</w:t>
      </w:r>
    </w:p>
    <w:p w14:paraId="17634FBD" w14:textId="77777777" w:rsidR="00FF68D8" w:rsidRPr="00AE4169" w:rsidRDefault="00FF68D8" w:rsidP="00FF68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Lund University Diabetes Centre, Department of Clinical Sciences, Lund University, Malmö, Sweden</w:t>
      </w:r>
    </w:p>
    <w:p w14:paraId="57F6B982" w14:textId="77777777" w:rsidR="00FF68D8" w:rsidRPr="00AE4169" w:rsidRDefault="00FF68D8" w:rsidP="00FF68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Sciences Lund, Oncology, Lund University and Skåne University Hospital, Lund, Sweden</w:t>
      </w:r>
    </w:p>
    <w:p w14:paraId="2F37A4BE" w14:textId="77777777" w:rsidR="00FF68D8" w:rsidRPr="00AE4169" w:rsidRDefault="00FF68D8" w:rsidP="00FF68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Department of Immunology, Genetics, and Pathology, Science for Life Laboratory, Uppsala University, Uppsala, Sweden</w:t>
      </w:r>
    </w:p>
    <w:p w14:paraId="04B7D1D0" w14:textId="77777777" w:rsidR="00FF68D8" w:rsidRPr="00AE4169" w:rsidRDefault="00FF68D8" w:rsidP="00FF68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 Department of Biomedical Sciences and NNF Center for Basal Metabolic Research, The Panum Institute, Copenhagen, Denmark</w:t>
      </w:r>
    </w:p>
    <w:p w14:paraId="1AF8C24D" w14:textId="77777777" w:rsidR="00FF68D8" w:rsidRPr="00AE4169" w:rsidRDefault="00FF68D8" w:rsidP="00FF68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 NNF Center for Basal Metabolic Research, University of Copenhagen, Denmark</w:t>
      </w:r>
    </w:p>
    <w:p w14:paraId="5442BE1E" w14:textId="77777777" w:rsidR="00FF68D8" w:rsidRPr="00AE4169" w:rsidRDefault="00FF68D8" w:rsidP="00FF68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8 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Wallenberg Center for Molecular Medicine, Lund University, Malmö, Sweden.</w:t>
      </w:r>
    </w:p>
    <w:p w14:paraId="1F845CF1" w14:textId="77777777" w:rsidR="00FF68D8" w:rsidRPr="00AE4169" w:rsidRDefault="00FF68D8" w:rsidP="00FF68D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9 </w:t>
      </w:r>
      <w:r w:rsidRPr="00AE4169">
        <w:rPr>
          <w:rFonts w:ascii="Times New Roman" w:eastAsia="Times New Roman" w:hAnsi="Times New Roman" w:cs="Times New Roman"/>
          <w:sz w:val="24"/>
          <w:szCs w:val="24"/>
          <w:lang w:val="en-US"/>
        </w:rPr>
        <w:t>Hypertension in Africa Research Team (HART), North West University Potchefstroom, South Africa</w:t>
      </w:r>
    </w:p>
    <w:p w14:paraId="33EE4D70" w14:textId="3E7B35B7" w:rsidR="00FF68D8" w:rsidRPr="00AE4169" w:rsidRDefault="00FF68D8" w:rsidP="00FF68D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D988BE" w14:textId="2CC67852" w:rsidR="00535B2E" w:rsidRPr="00AE4169" w:rsidRDefault="00A83905" w:rsidP="00535B2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lang w:val="en-US"/>
        </w:rPr>
        <w:t>§</w:t>
      </w:r>
      <w:r w:rsidR="00535B2E" w:rsidRPr="00AE4169">
        <w:rPr>
          <w:rFonts w:ascii="Times New Roman" w:hAnsi="Times New Roman" w:cs="Times New Roman"/>
          <w:sz w:val="24"/>
          <w:szCs w:val="24"/>
          <w:lang w:val="en-US"/>
        </w:rPr>
        <w:t>Shared senior authorship</w:t>
      </w:r>
    </w:p>
    <w:p w14:paraId="64EDE7CD" w14:textId="77777777" w:rsidR="00535B2E" w:rsidRPr="00AE4169" w:rsidRDefault="00535B2E" w:rsidP="00535B2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AE4169">
        <w:rPr>
          <w:rFonts w:ascii="Times New Roman" w:hAnsi="Times New Roman" w:cs="Times New Roman"/>
          <w:bCs/>
          <w:sz w:val="24"/>
          <w:szCs w:val="24"/>
          <w:lang w:val="en-US"/>
        </w:rPr>
        <w:t>Amra Juji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ć</w:t>
      </w:r>
      <w:r w:rsidRPr="00AE41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Phone: +46739289857;</w:t>
      </w:r>
      <w:r w:rsidRPr="00AE41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und University, Clinical Research Centre, Box 50332, 202 13 Malmö, Sweden. </w:t>
      </w:r>
      <w:r w:rsidRPr="00AE4169">
        <w:rPr>
          <w:rFonts w:ascii="Times New Roman" w:hAnsi="Times New Roman" w:cs="Times New Roman"/>
          <w:sz w:val="24"/>
          <w:szCs w:val="24"/>
          <w:lang w:val="en-US"/>
        </w:rPr>
        <w:t>e-mail:</w:t>
      </w:r>
      <w:r w:rsidRPr="00AE41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hyperlink r:id="rId10" w:history="1">
        <w:r w:rsidRPr="00AE4169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lang w:val="en-US"/>
          </w:rPr>
          <w:t>amra.jujic@med.lu.se</w:t>
        </w:r>
      </w:hyperlink>
    </w:p>
    <w:p w14:paraId="17C8914A" w14:textId="77777777" w:rsidR="00535B2E" w:rsidRPr="00AE4169" w:rsidRDefault="00535B2E" w:rsidP="00FF68D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2EEB37" w14:textId="7109678C" w:rsidR="009530FD" w:rsidRPr="00AE4169" w:rsidRDefault="009530FD" w:rsidP="00CB67C6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0D66145" w14:textId="0B5E4DD7" w:rsidR="00437C3D" w:rsidRPr="00AE4169" w:rsidRDefault="00437C3D" w:rsidP="00C16ECE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sv-SE"/>
        </w:rPr>
        <w:id w:val="-17848723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D3D6BB0" w14:textId="0BD6CEFA" w:rsidR="00FD310F" w:rsidRPr="00AE4169" w:rsidRDefault="00FD310F">
          <w:pPr>
            <w:pStyle w:val="TOCHeading"/>
            <w:rPr>
              <w:color w:val="auto"/>
            </w:rPr>
          </w:pPr>
          <w:r w:rsidRPr="00AE4169">
            <w:rPr>
              <w:color w:val="auto"/>
            </w:rPr>
            <w:t>Contents</w:t>
          </w:r>
        </w:p>
        <w:p w14:paraId="689B4DF7" w14:textId="64EB4549" w:rsidR="008D49A9" w:rsidRPr="00AE4169" w:rsidRDefault="00FD310F">
          <w:pPr>
            <w:pStyle w:val="TOC1"/>
            <w:rPr>
              <w:rFonts w:eastAsiaTheme="minorEastAsia"/>
              <w:noProof/>
              <w:lang w:eastAsia="sv-SE"/>
            </w:rPr>
          </w:pPr>
          <w:r w:rsidRPr="00AE4169">
            <w:fldChar w:fldCharType="begin"/>
          </w:r>
          <w:r w:rsidRPr="00AE4169">
            <w:instrText xml:space="preserve"> TOC \o "1-3" \h \z \u </w:instrText>
          </w:r>
          <w:r w:rsidRPr="00AE4169">
            <w:fldChar w:fldCharType="separate"/>
          </w:r>
          <w:hyperlink w:anchor="_Toc122521626" w:history="1">
            <w:r w:rsidR="008D49A9" w:rsidRPr="00AE4169">
              <w:rPr>
                <w:rStyle w:val="Hyperlink"/>
                <w:noProof/>
                <w:color w:val="auto"/>
                <w:lang w:val="en-GB"/>
              </w:rPr>
              <w:t>Supplementary Methods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26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3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290AE0B0" w14:textId="2F5BD94E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27" w:history="1">
            <w:r w:rsidR="008D49A9" w:rsidRPr="00AE4169">
              <w:rPr>
                <w:rStyle w:val="Hyperlink"/>
                <w:noProof/>
                <w:color w:val="auto"/>
                <w:lang w:val="en-GB"/>
              </w:rPr>
              <w:t>Supplementary Table S1. Characteristics of the study population with and without incident first cancer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27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4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215A7F41" w14:textId="52448D29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28" w:history="1">
            <w:r w:rsidR="008D49A9" w:rsidRPr="00AE4169">
              <w:rPr>
                <w:rStyle w:val="Hyperlink"/>
                <w:bCs/>
                <w:noProof/>
                <w:color w:val="auto"/>
                <w:lang w:val="en-US"/>
              </w:rPr>
              <w:t>Supplementary Table</w:t>
            </w:r>
            <w:r w:rsidR="008D49A9" w:rsidRPr="00AE4169">
              <w:rPr>
                <w:rStyle w:val="Hyperlink"/>
                <w:noProof/>
                <w:color w:val="auto"/>
                <w:lang w:val="en-US"/>
              </w:rPr>
              <w:t xml:space="preserve"> S2. </w:t>
            </w:r>
            <w:r w:rsidR="008D49A9" w:rsidRPr="00AE4169">
              <w:rPr>
                <w:rStyle w:val="Hyperlink"/>
                <w:bCs/>
                <w:noProof/>
                <w:color w:val="auto"/>
                <w:lang w:val="en-US"/>
              </w:rPr>
              <w:t>Characteristics of the study population, comparison between sex and between subjects with and without diabetes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28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5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27D0A6BF" w14:textId="0790789B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29" w:history="1">
            <w:r w:rsidR="008D49A9" w:rsidRPr="00AE4169">
              <w:rPr>
                <w:rStyle w:val="Hyperlink"/>
                <w:noProof/>
                <w:color w:val="auto"/>
                <w:lang w:val="en-GB"/>
              </w:rPr>
              <w:t>Supplementary Table S3. Spearman rank correlations between markers of metabolic health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29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6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0A99C7D4" w14:textId="4D1E4147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30" w:history="1">
            <w:r w:rsidR="008D49A9" w:rsidRPr="00AE4169">
              <w:rPr>
                <w:rStyle w:val="Hyperlink"/>
                <w:noProof/>
                <w:color w:val="auto"/>
                <w:lang w:val="en-GB"/>
              </w:rPr>
              <w:t>Supplementary Table S4. Sensitivity analyses excluding participants with diabetes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30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8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4893CCB5" w14:textId="6E798DB3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31" w:history="1">
            <w:r w:rsidR="008D49A9" w:rsidRPr="00AE4169">
              <w:rPr>
                <w:rStyle w:val="Hyperlink"/>
                <w:noProof/>
                <w:color w:val="auto"/>
                <w:lang w:val="en-GB"/>
              </w:rPr>
              <w:t xml:space="preserve">Supplementary Table S5. </w:t>
            </w:r>
            <w:r w:rsidR="008D49A9" w:rsidRPr="00AE4169">
              <w:rPr>
                <w:rStyle w:val="Hyperlink"/>
                <w:rFonts w:eastAsia="Times New Roman"/>
                <w:noProof/>
                <w:color w:val="auto"/>
                <w:lang w:val="en-GB"/>
              </w:rPr>
              <w:t>Number of cases/controls for analyses of individual cancers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31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9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69211A89" w14:textId="1D5A7D44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32" w:history="1">
            <w:r w:rsidR="008D49A9" w:rsidRPr="00AE4169">
              <w:rPr>
                <w:rStyle w:val="Hyperlink"/>
                <w:noProof/>
                <w:color w:val="auto"/>
                <w:lang w:val="en-GB"/>
              </w:rPr>
              <w:t>Supplementary Table S6. Unadjusted associations between fasting GIP and GLP-1 and colorectal, breast, and prostate cancers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32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10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3603F15B" w14:textId="3B780258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33" w:history="1">
            <w:r w:rsidR="008D49A9" w:rsidRPr="00AE4169">
              <w:rPr>
                <w:rStyle w:val="Hyperlink"/>
                <w:rFonts w:eastAsia="Times New Roman"/>
                <w:noProof/>
                <w:color w:val="auto"/>
                <w:lang w:val="en-US" w:eastAsia="sv-SE"/>
              </w:rPr>
              <w:t>Supplementary Table S7. (2-year lag analysis) Adjusted associations between fasting GIP and GLP-1 and any incident primary cancer in competing risk regression with 2-year lag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33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11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504F0600" w14:textId="482759F5" w:rsidR="008D49A9" w:rsidRPr="00AE4169" w:rsidRDefault="00B17F73">
          <w:pPr>
            <w:pStyle w:val="TOC1"/>
            <w:rPr>
              <w:rFonts w:eastAsiaTheme="minorEastAsia"/>
              <w:noProof/>
              <w:lang w:eastAsia="sv-SE"/>
            </w:rPr>
          </w:pPr>
          <w:hyperlink w:anchor="_Toc122521634" w:history="1">
            <w:r w:rsidR="008D49A9" w:rsidRPr="00AE4169">
              <w:rPr>
                <w:rStyle w:val="Hyperlink"/>
                <w:rFonts w:eastAsia="Times New Roman"/>
                <w:bCs/>
                <w:noProof/>
                <w:color w:val="auto"/>
                <w:lang w:val="en-US" w:eastAsia="sv-SE"/>
              </w:rPr>
              <w:t>Supplementary Table S8</w:t>
            </w:r>
            <w:r w:rsidR="008D49A9" w:rsidRPr="00AE4169">
              <w:rPr>
                <w:rStyle w:val="Hyperlink"/>
                <w:rFonts w:eastAsia="Times New Roman"/>
                <w:noProof/>
                <w:color w:val="auto"/>
                <w:lang w:val="en-US" w:eastAsia="sv-SE"/>
              </w:rPr>
              <w:t xml:space="preserve">. </w:t>
            </w:r>
            <w:r w:rsidR="008D49A9" w:rsidRPr="00AE4169">
              <w:rPr>
                <w:rStyle w:val="Hyperlink"/>
                <w:rFonts w:eastAsia="Times New Roman"/>
                <w:bCs/>
                <w:noProof/>
                <w:color w:val="auto"/>
                <w:lang w:val="en-US" w:eastAsia="sv-SE"/>
              </w:rPr>
              <w:t>(2-year lag analysis) Adjusted associations between post-challenge GIP and GLP-1 and any incident primary cancer in competing risk regression with 2-year lag</w:t>
            </w:r>
            <w:r w:rsidR="008D49A9" w:rsidRPr="00AE4169">
              <w:rPr>
                <w:noProof/>
                <w:webHidden/>
              </w:rPr>
              <w:tab/>
            </w:r>
            <w:r w:rsidR="008D49A9" w:rsidRPr="00AE4169">
              <w:rPr>
                <w:noProof/>
                <w:webHidden/>
              </w:rPr>
              <w:fldChar w:fldCharType="begin"/>
            </w:r>
            <w:r w:rsidR="008D49A9" w:rsidRPr="00AE4169">
              <w:rPr>
                <w:noProof/>
                <w:webHidden/>
              </w:rPr>
              <w:instrText xml:space="preserve"> PAGEREF _Toc122521634 \h </w:instrText>
            </w:r>
            <w:r w:rsidR="008D49A9" w:rsidRPr="00AE4169">
              <w:rPr>
                <w:noProof/>
                <w:webHidden/>
              </w:rPr>
            </w:r>
            <w:r w:rsidR="008D49A9" w:rsidRPr="00AE4169">
              <w:rPr>
                <w:noProof/>
                <w:webHidden/>
              </w:rPr>
              <w:fldChar w:fldCharType="separate"/>
            </w:r>
            <w:r w:rsidR="008D49A9" w:rsidRPr="00AE4169">
              <w:rPr>
                <w:noProof/>
                <w:webHidden/>
              </w:rPr>
              <w:t>12</w:t>
            </w:r>
            <w:r w:rsidR="008D49A9" w:rsidRPr="00AE4169">
              <w:rPr>
                <w:noProof/>
                <w:webHidden/>
              </w:rPr>
              <w:fldChar w:fldCharType="end"/>
            </w:r>
          </w:hyperlink>
        </w:p>
        <w:p w14:paraId="08590021" w14:textId="02A614F5" w:rsidR="00FD310F" w:rsidRPr="00AE4169" w:rsidRDefault="00FD310F">
          <w:r w:rsidRPr="00AE4169">
            <w:rPr>
              <w:b/>
              <w:bCs/>
              <w:noProof/>
            </w:rPr>
            <w:fldChar w:fldCharType="end"/>
          </w:r>
        </w:p>
      </w:sdtContent>
    </w:sdt>
    <w:p w14:paraId="1FDAB058" w14:textId="251A3D59" w:rsidR="008E045C" w:rsidRPr="00AE4169" w:rsidRDefault="009B68F3" w:rsidP="00937CD9">
      <w:pPr>
        <w:pStyle w:val="Heading1"/>
        <w:pageBreakBefore/>
        <w:rPr>
          <w:lang w:val="en-GB"/>
        </w:rPr>
      </w:pPr>
      <w:bookmarkStart w:id="1" w:name="_Toc122521626"/>
      <w:r w:rsidRPr="00AE4169">
        <w:rPr>
          <w:lang w:val="en-GB"/>
        </w:rPr>
        <w:t xml:space="preserve">Supplementary </w:t>
      </w:r>
      <w:r w:rsidR="008E045C" w:rsidRPr="00AE4169">
        <w:rPr>
          <w:lang w:val="en-GB"/>
        </w:rPr>
        <w:t>Methods</w:t>
      </w:r>
      <w:bookmarkEnd w:id="1"/>
    </w:p>
    <w:p w14:paraId="29451BE3" w14:textId="5B4B9733" w:rsidR="004865F6" w:rsidRPr="00AE4169" w:rsidRDefault="004865F6" w:rsidP="004865F6">
      <w:pPr>
        <w:rPr>
          <w:lang w:val="en-GB"/>
        </w:rPr>
      </w:pPr>
    </w:p>
    <w:p w14:paraId="23402F5F" w14:textId="3C1DC2F9" w:rsidR="004865F6" w:rsidRPr="00AE4169" w:rsidRDefault="004865F6" w:rsidP="004865F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alyses of specific cancers </w:t>
      </w:r>
    </w:p>
    <w:p w14:paraId="70662274" w14:textId="77777777" w:rsidR="004865F6" w:rsidRPr="00AE4169" w:rsidRDefault="004865F6" w:rsidP="004865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Multiple univariate Cox regressions were carried out for three different cancer diagnoses (≥2% event frequency), i.e. colorectal, breast, and prostate cancer. To explore possible hormone-modifying effects of incretins, hormone-sensitive incident cancers (incident ovarian cancer (n=6); incident corpus uteri cancer (n=13), incident breast cancer (n=56) in women were pooled prior to analyses. In men, incident prostate cancer (n=98) was defined as hormone-sensitive cancer. Obesity-related incident cancers (postmenopausal breast cancer (n=56), ovarian cancer (n=6), gastric cancer (n=11), colorectal cancer (n=71), endometrial cancer (n=14), kidney cancer (n=7), and pancreatic cancer (n=12)) were pooled prior to analyses. </w:t>
      </w:r>
    </w:p>
    <w:p w14:paraId="7DF46128" w14:textId="77777777" w:rsidR="004865F6" w:rsidRPr="00AE4169" w:rsidRDefault="004865F6" w:rsidP="004865F6">
      <w:pPr>
        <w:rPr>
          <w:lang w:val="en-US"/>
        </w:rPr>
      </w:pPr>
    </w:p>
    <w:p w14:paraId="58E9D6D4" w14:textId="2D49FA47" w:rsidR="00437C3D" w:rsidRPr="00AE4169" w:rsidRDefault="009B68F3" w:rsidP="00937CD9">
      <w:pPr>
        <w:pStyle w:val="Heading1"/>
        <w:pageBreakBefore/>
        <w:rPr>
          <w:lang w:val="en-GB"/>
        </w:rPr>
      </w:pPr>
      <w:bookmarkStart w:id="2" w:name="_Toc122521627"/>
      <w:r w:rsidRPr="00AE4169">
        <w:rPr>
          <w:lang w:val="en-GB"/>
        </w:rPr>
        <w:t>Supplementary Table</w:t>
      </w:r>
      <w:r w:rsidR="0035375D" w:rsidRPr="00AE4169">
        <w:rPr>
          <w:lang w:val="en-GB"/>
        </w:rPr>
        <w:t xml:space="preserve"> </w:t>
      </w:r>
      <w:r w:rsidR="00A66D16" w:rsidRPr="00AE4169">
        <w:rPr>
          <w:lang w:val="en-GB"/>
        </w:rPr>
        <w:t>S</w:t>
      </w:r>
      <w:r w:rsidR="00437C3D" w:rsidRPr="00AE4169">
        <w:rPr>
          <w:lang w:val="en-GB"/>
        </w:rPr>
        <w:t xml:space="preserve">1. Characteristics of the study population with and without incident </w:t>
      </w:r>
      <w:r w:rsidR="00651D95" w:rsidRPr="00AE4169">
        <w:rPr>
          <w:lang w:val="en-GB"/>
        </w:rPr>
        <w:t xml:space="preserve">first </w:t>
      </w:r>
      <w:r w:rsidR="00437C3D" w:rsidRPr="00AE4169">
        <w:rPr>
          <w:lang w:val="en-GB"/>
        </w:rPr>
        <w:t>cancer</w:t>
      </w:r>
      <w:bookmarkEnd w:id="2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2177"/>
        <w:gridCol w:w="2359"/>
        <w:gridCol w:w="1513"/>
      </w:tblGrid>
      <w:tr w:rsidR="00AE4169" w:rsidRPr="00AE4169" w14:paraId="0A131F8F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79B4" w14:textId="77777777" w:rsidR="00437C3D" w:rsidRPr="00AE4169" w:rsidRDefault="00437C3D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D71" w14:textId="77777777" w:rsidR="00437C3D" w:rsidRPr="00AE4169" w:rsidRDefault="00437C3D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Subjects without incident cance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63BB" w14:textId="77777777" w:rsidR="00437C3D" w:rsidRPr="00AE4169" w:rsidRDefault="00437C3D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Subjects with incident canc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C1F1" w14:textId="77777777" w:rsidR="00437C3D" w:rsidRPr="00AE4169" w:rsidRDefault="00437C3D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p</w:t>
            </w:r>
          </w:p>
        </w:tc>
      </w:tr>
      <w:tr w:rsidR="00AE4169" w:rsidRPr="00AE4169" w14:paraId="177C36A5" w14:textId="77777777" w:rsidTr="00C16ECE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5EBC" w14:textId="7D8BEE61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Age (years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051A" w14:textId="7C450AD4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72.3 (±5.7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6FC4" w14:textId="7FBD5023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71.5 (±5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8A53" w14:textId="1CB848ED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0.004</w:t>
            </w:r>
          </w:p>
        </w:tc>
      </w:tr>
      <w:tr w:rsidR="00AE4169" w:rsidRPr="00AE4169" w14:paraId="3D57E8D4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D08" w14:textId="63FCEAB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Sex (women (n (%)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6A6" w14:textId="78C545EB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564 (61.0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357" w14:textId="43184799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33 (48.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A98" w14:textId="157FA2E8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1.0x10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-7</w:t>
            </w:r>
          </w:p>
        </w:tc>
      </w:tr>
      <w:tr w:rsidR="00AE4169" w:rsidRPr="00AE4169" w14:paraId="78F92177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DE29" w14:textId="5C996E74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BMI (kg/m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2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03C" w14:textId="052F3F9F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6.8 (±4.3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2A9" w14:textId="00A86453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7.1 (±4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E19" w14:textId="1D475269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154</w:t>
            </w:r>
          </w:p>
        </w:tc>
      </w:tr>
      <w:tr w:rsidR="00AE4169" w:rsidRPr="00AE4169" w14:paraId="5CAFC84E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103" w14:textId="5431423C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Waist circumference (cm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2075" w14:textId="00C6EB91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92.1 (±12.4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DD1A" w14:textId="6A47BF23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94.0 (±12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1BEA" w14:textId="5D7C9B0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0.002</w:t>
            </w:r>
          </w:p>
        </w:tc>
      </w:tr>
      <w:tr w:rsidR="00AE4169" w:rsidRPr="00AE4169" w14:paraId="381CCFD8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28B" w14:textId="10541D68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Diabetes status (n (%)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226" w14:textId="05F8EBA9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57 (10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BF9" w14:textId="397573CF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59 (12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612" w14:textId="69E895A0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156</w:t>
            </w:r>
          </w:p>
        </w:tc>
      </w:tr>
      <w:tr w:rsidR="00AE4169" w:rsidRPr="00AE4169" w14:paraId="3A515144" w14:textId="77777777" w:rsidTr="00C16ECE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C52" w14:textId="1AC11BA1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 xml:space="preserve">0min 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(m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A13C" w14:textId="6F8BA348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5.8 (5.4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.4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6C5" w14:textId="5B03EC4D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.0 (5.5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3AB" w14:textId="3CB9A521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0.002</w:t>
            </w:r>
          </w:p>
        </w:tc>
      </w:tr>
      <w:tr w:rsidR="00AE4169" w:rsidRPr="00AE4169" w14:paraId="3A75D193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5BF" w14:textId="41264445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 xml:space="preserve">120min 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(m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B47" w14:textId="408D3C9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.8 (5.5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8.2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2EE" w14:textId="055A0E94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.7 (5.6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8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A0E1" w14:textId="50854D3D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292</w:t>
            </w:r>
          </w:p>
        </w:tc>
      </w:tr>
      <w:tr w:rsidR="00AE4169" w:rsidRPr="00AE4169" w14:paraId="012832AF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B55D" w14:textId="3DE7BC7B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LP</w:t>
            </w:r>
            <w:r w:rsidR="0000311B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-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1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0min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 xml:space="preserve"> </w:t>
            </w:r>
            <w:r w:rsidR="0000311B" w:rsidRPr="00AE4169">
              <w:rPr>
                <w:rFonts w:ascii="Times New Roman" w:eastAsia="Times New Roman" w:hAnsi="Times New Roman" w:cs="Times New Roman"/>
                <w:b/>
                <w:lang w:val="en-US"/>
              </w:rPr>
              <w:t>(p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D21" w14:textId="6AEDED33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8 (6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0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DDB" w14:textId="44B1A88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7.5 (6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AF92" w14:textId="457FB1CB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105</w:t>
            </w:r>
          </w:p>
        </w:tc>
      </w:tr>
      <w:tr w:rsidR="00AE4169" w:rsidRPr="00AE4169" w14:paraId="46261E6E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15A" w14:textId="0CC38901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LP</w:t>
            </w:r>
            <w:r w:rsidR="0000311B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-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1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120min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 xml:space="preserve"> </w:t>
            </w:r>
            <w:r w:rsidR="0000311B" w:rsidRPr="00AE4169">
              <w:rPr>
                <w:rFonts w:ascii="Times New Roman" w:eastAsia="Times New Roman" w:hAnsi="Times New Roman" w:cs="Times New Roman"/>
                <w:b/>
                <w:lang w:val="en-US"/>
              </w:rPr>
              <w:t>(p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93A" w14:textId="6E9B0534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6 (12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0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AED" w14:textId="4C2384A4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5 (11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387" w14:textId="32260061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0.005</w:t>
            </w:r>
          </w:p>
        </w:tc>
      </w:tr>
      <w:tr w:rsidR="00AE4169" w:rsidRPr="00AE4169" w14:paraId="3E4EA020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3A60" w14:textId="2AAD2B47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0min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 xml:space="preserve"> 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lang w:val="en-US"/>
              </w:rPr>
              <w:t>(p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B99" w14:textId="09A45F0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40.8 (30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56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DE8" w14:textId="01DE1BAF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43.3 (31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5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AC1" w14:textId="794E8A3C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078</w:t>
            </w:r>
          </w:p>
        </w:tc>
      </w:tr>
      <w:tr w:rsidR="00AE4169" w:rsidRPr="00AE4169" w14:paraId="682455A6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670" w14:textId="72A9A653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 xml:space="preserve">120min 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lang w:val="en-US"/>
              </w:rPr>
              <w:t>(p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638" w14:textId="40D8CC62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23 (163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92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2E4" w14:textId="5825B434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11 (154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29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218F" w14:textId="6AF7A410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159</w:t>
            </w:r>
          </w:p>
        </w:tc>
      </w:tr>
      <w:tr w:rsidR="00AE4169" w:rsidRPr="00AE4169" w14:paraId="0983103F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A4F5" w14:textId="5B93F0FA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0min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 xml:space="preserve"> 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lang w:val="en-US"/>
              </w:rPr>
              <w:t>(p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B2D" w14:textId="397F0F40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7.6 (5.4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0.9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DD9B" w14:textId="5A78D45A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8.2 (5.8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1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5E2" w14:textId="2C1932A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060</w:t>
            </w:r>
          </w:p>
        </w:tc>
      </w:tr>
      <w:tr w:rsidR="00AE4169" w:rsidRPr="00AE4169" w14:paraId="40B85EC2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FF28" w14:textId="23B0248D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120min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 xml:space="preserve"> 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lang w:val="en-US"/>
              </w:rPr>
              <w:t>(pmol/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2D5" w14:textId="6877732F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38.8 (25.4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2.7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A326" w14:textId="498AC0E5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40.9 (26.8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3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69D" w14:textId="1E8FED0F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397</w:t>
            </w:r>
          </w:p>
        </w:tc>
      </w:tr>
      <w:tr w:rsidR="00AE4169" w:rsidRPr="00AE4169" w14:paraId="011F4C71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1DA0" w14:textId="0270D8BF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0min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 xml:space="preserve"> 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(pg/m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B92" w14:textId="6B16DD77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76.0 (64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91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3109" w14:textId="673B1AFC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79.9 (65.4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94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DAB" w14:textId="7A59577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0.003</w:t>
            </w:r>
          </w:p>
        </w:tc>
      </w:tr>
      <w:tr w:rsidR="00AE4169" w:rsidRPr="00AE4169" w14:paraId="30E82528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D12" w14:textId="33E2C96C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120min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 xml:space="preserve"> </w:t>
            </w:r>
            <w:r w:rsidR="006C5436"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(pg/m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D0DA" w14:textId="61872005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9.0 (58.0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82.0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FAD9" w14:textId="17E43DEE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71.4 (60.0</w:t>
            </w:r>
            <w:r w:rsidR="00651D95"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83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924" w14:textId="52977D7C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0.061</w:t>
            </w:r>
          </w:p>
        </w:tc>
      </w:tr>
      <w:tr w:rsidR="00AE4169" w:rsidRPr="00AE4169" w14:paraId="5AA6ADD5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DDF" w14:textId="16978991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Smoking (n (%)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2A6" w14:textId="4E8537A6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62 (6.3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D98" w14:textId="67B4A914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54 (1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80B" w14:textId="18C752F0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1.7x10</w:t>
            </w: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vertAlign w:val="superscript"/>
                <w:lang w:val="en-GB"/>
              </w:rPr>
              <w:t>-4</w:t>
            </w:r>
          </w:p>
        </w:tc>
      </w:tr>
      <w:tr w:rsidR="00AE4169" w:rsidRPr="00AE4169" w14:paraId="4B5E4D75" w14:textId="77777777" w:rsidTr="00630584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BB4A" w14:textId="31C57F87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HRT (n (%) women only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9D6" w14:textId="03B6A280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627 (40.1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C6C" w14:textId="1084C053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  <w:t>111 (47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A171" w14:textId="6C06C1FB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0.027</w:t>
            </w:r>
          </w:p>
        </w:tc>
      </w:tr>
      <w:tr w:rsidR="00C16ECE" w:rsidRPr="00AE4169" w14:paraId="30D3526A" w14:textId="77777777" w:rsidTr="00C16ECE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606F" w14:textId="5A4CA8DA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87D9" w14:textId="49F697F9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5DB0" w14:textId="14311110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D1D9" w14:textId="396851FA" w:rsidR="00C16ECE" w:rsidRPr="00AE4169" w:rsidRDefault="00C16ECE" w:rsidP="0063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</w:p>
        </w:tc>
      </w:tr>
    </w:tbl>
    <w:p w14:paraId="03D418CC" w14:textId="77777777" w:rsidR="00437C3D" w:rsidRPr="00AE4169" w:rsidRDefault="00437C3D" w:rsidP="00C16ECE">
      <w:pPr>
        <w:tabs>
          <w:tab w:val="left" w:pos="2436"/>
        </w:tabs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D056532" w14:textId="77777777" w:rsidR="00347CE7" w:rsidRPr="00AE4169" w:rsidRDefault="00347CE7" w:rsidP="00922858">
      <w:pPr>
        <w:pStyle w:val="Heading1"/>
        <w:pageBreakBefore/>
        <w:rPr>
          <w:lang w:val="en-GB"/>
        </w:rPr>
        <w:sectPr w:rsidR="00347CE7" w:rsidRPr="00AE4169" w:rsidSect="00AE4169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372DD4B" w14:textId="793CA484" w:rsidR="00F40E2E" w:rsidRPr="00AE4169" w:rsidRDefault="001D6B94" w:rsidP="009D0611">
      <w:pPr>
        <w:pStyle w:val="Heading1"/>
        <w:rPr>
          <w:lang w:val="en-US"/>
        </w:rPr>
      </w:pPr>
      <w:bookmarkStart w:id="3" w:name="_Toc122521628"/>
      <w:r w:rsidRPr="00AE4169">
        <w:rPr>
          <w:bCs/>
          <w:lang w:val="en-US"/>
        </w:rPr>
        <w:t>Supplementary Table</w:t>
      </w:r>
      <w:r w:rsidRPr="00AE4169">
        <w:rPr>
          <w:lang w:val="en-US"/>
        </w:rPr>
        <w:t xml:space="preserve"> </w:t>
      </w:r>
      <w:r w:rsidR="00A66D16" w:rsidRPr="00AE4169">
        <w:rPr>
          <w:lang w:val="en-US"/>
        </w:rPr>
        <w:t>S</w:t>
      </w:r>
      <w:r w:rsidR="00F40E2E" w:rsidRPr="00AE4169">
        <w:rPr>
          <w:lang w:val="en-US"/>
        </w:rPr>
        <w:t xml:space="preserve">2. </w:t>
      </w:r>
      <w:r w:rsidR="00F40E2E" w:rsidRPr="00AE4169">
        <w:rPr>
          <w:b w:val="0"/>
          <w:bCs/>
          <w:lang w:val="en-US"/>
        </w:rPr>
        <w:t>Characteristics of the study population</w:t>
      </w:r>
      <w:r w:rsidR="00F64327" w:rsidRPr="00AE4169">
        <w:rPr>
          <w:b w:val="0"/>
          <w:bCs/>
          <w:lang w:val="en-US"/>
        </w:rPr>
        <w:t xml:space="preserve">, comparison between </w:t>
      </w:r>
      <w:r w:rsidR="00424DA4" w:rsidRPr="00AE4169">
        <w:rPr>
          <w:b w:val="0"/>
          <w:bCs/>
          <w:lang w:val="en-US"/>
        </w:rPr>
        <w:t>sex</w:t>
      </w:r>
      <w:r w:rsidR="00F64327" w:rsidRPr="00AE4169">
        <w:rPr>
          <w:b w:val="0"/>
          <w:bCs/>
          <w:lang w:val="en-US"/>
        </w:rPr>
        <w:t xml:space="preserve"> and between subjects with and without diabetes</w:t>
      </w:r>
      <w:bookmarkEnd w:id="3"/>
    </w:p>
    <w:tbl>
      <w:tblPr>
        <w:tblW w:w="4875" w:type="pct"/>
        <w:tblLook w:val="04A0" w:firstRow="1" w:lastRow="0" w:firstColumn="1" w:lastColumn="0" w:noHBand="0" w:noVBand="1"/>
      </w:tblPr>
      <w:tblGrid>
        <w:gridCol w:w="2428"/>
        <w:gridCol w:w="1516"/>
        <w:gridCol w:w="1516"/>
        <w:gridCol w:w="1516"/>
        <w:gridCol w:w="1007"/>
        <w:gridCol w:w="2346"/>
        <w:gridCol w:w="2066"/>
        <w:gridCol w:w="1214"/>
      </w:tblGrid>
      <w:tr w:rsidR="00AE4169" w:rsidRPr="00AE4169" w14:paraId="2573B2D7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500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D95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B78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40B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719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8D4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out </w:t>
            </w:r>
          </w:p>
          <w:p w14:paraId="14EFF99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02E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Participants with </w:t>
            </w:r>
          </w:p>
          <w:p w14:paraId="46A4565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720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AE4169" w:rsidRPr="00AE4169" w14:paraId="13AD2497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75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882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29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7F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11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CF9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17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2D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CA5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26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024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2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D49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E4169" w:rsidRPr="00AE4169" w14:paraId="67B7064D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660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A8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2 (±5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61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9 (±5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6D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4 (±5.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048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2DC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1 (±5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DB2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7 (±5.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49A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</w:tr>
      <w:tr w:rsidR="00AE4169" w:rsidRPr="00AE4169" w14:paraId="3F6E0F55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87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x (women (n (%)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C32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4 (59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42B" w14:textId="77777777" w:rsidR="00F40E2E" w:rsidRPr="00AE4169" w:rsidRDefault="00F40E2E" w:rsidP="006141D4">
            <w:pPr>
              <w:pStyle w:val="ListParagraph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1E5" w14:textId="77777777" w:rsidR="00F40E2E" w:rsidRPr="00AE4169" w:rsidRDefault="00F40E2E" w:rsidP="006141D4">
            <w:pPr>
              <w:pStyle w:val="ListParagraph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1AF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A05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3 (60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43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4 (48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524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.9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AE4169" w:rsidRPr="00AE4169" w14:paraId="10F53BB3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E8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 (kg/m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5CC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9 (±4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4B5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1 (±3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5DE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7 (±4.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5C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1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D4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6 (±4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35A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2 (±5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66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1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9</w:t>
            </w:r>
          </w:p>
        </w:tc>
      </w:tr>
      <w:tr w:rsidR="00AE4169" w:rsidRPr="00AE4169" w14:paraId="2100EA01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00A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744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.3 (±12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DD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.8 (±10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D5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8 (±11.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FE1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6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3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CA6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.5 (±12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F29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.1 (±12.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F9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5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6</w:t>
            </w:r>
          </w:p>
        </w:tc>
      </w:tr>
      <w:tr w:rsidR="00AE4169" w:rsidRPr="00AE4169" w14:paraId="7AD9B53C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9C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abetes status (n (%)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40B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7 (10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35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 (12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48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4 (8.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C4D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.9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FBB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CD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9CA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AE4169" w:rsidRPr="00AE4169" w14:paraId="28AE0B39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BC7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cident cancer (n (%)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92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0 (15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37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 (20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B99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3 (13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F35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0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BC8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6 (15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6CE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 (18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A12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AE4169" w:rsidRPr="00AE4169" w14:paraId="4391F1E2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554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0min 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9C1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 (5.4-6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7A9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 (5.5-6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06C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 (5.3-6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FE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0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56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 (5.4-6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E39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 (6.9-9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48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.5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11</w:t>
            </w:r>
          </w:p>
        </w:tc>
      </w:tr>
      <w:tr w:rsidR="00AE4169" w:rsidRPr="00AE4169" w14:paraId="0E956423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4DC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120min 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mmol/L)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3F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6A3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D43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3F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9B1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8 (5.5-8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60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E91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AE4169" w:rsidRPr="00AE4169" w14:paraId="10939143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67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LP-1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0m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pmol/L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B6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6-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989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6-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DEB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6-1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28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6D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6.1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34F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7-1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517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7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AE4169" w:rsidRPr="00AE4169" w14:paraId="75B8F101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65F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LP-1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20m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pmol/L)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CE0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D51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3C8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EB5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79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12-2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C9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78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AE4169" w:rsidRPr="00AE4169" w14:paraId="40D26FB6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A9D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0m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pmol/L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E43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8 (30.3-56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0C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1 (30-5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B4F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 (30-5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14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8BC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 (30-5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104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 (38-7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75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1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0</w:t>
            </w:r>
          </w:p>
        </w:tc>
      </w:tr>
      <w:tr w:rsidR="00AE4169" w:rsidRPr="00AE4169" w14:paraId="12D5BAE2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AA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20m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pmol/L)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55C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4AF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2745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6E5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525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0 (162-29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F2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590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AE4169" w:rsidRPr="00AE4169" w14:paraId="43399012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E1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0min 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pmol/L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455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5 (37.5-76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A8C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0 (39.6-79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69E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4 (36.8-74.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E2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.0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2BE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1 (36.8-73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75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6 (44.4-100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5D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4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5</w:t>
            </w:r>
          </w:p>
        </w:tc>
      </w:tr>
      <w:tr w:rsidR="00AE4169" w:rsidRPr="00AE4169" w14:paraId="5CEED8AE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D065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20m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pmol/L)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B9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038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312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85B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FAB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7.1 (177.8-435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953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40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AE4169" w:rsidRPr="00AE4169" w14:paraId="1EB4A334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C21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0min 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pg/ml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CD9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 (64-9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E36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 (71-9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DB4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 (61-8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6F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5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4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D3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3 (63.4-90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A616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.6 (76.0-108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6D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2x10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6</w:t>
            </w:r>
          </w:p>
        </w:tc>
      </w:tr>
      <w:tr w:rsidR="00AE4169" w:rsidRPr="00AE4169" w14:paraId="30672B02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05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20min</w:t>
            </w: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pg/ml)*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7A44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4250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F6F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F4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FB5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8 (58.3-82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562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C2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AE4169" w:rsidRPr="00AE4169" w14:paraId="4F9D8276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B5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king (n (%)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A9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9 (9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2FE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 (7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C3F8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 (6.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BA1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5D35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 (7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482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5.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94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</w:tr>
      <w:tr w:rsidR="00AE4169" w:rsidRPr="00AE4169" w14:paraId="7EEF367E" w14:textId="77777777" w:rsidTr="006141D4">
        <w:trPr>
          <w:trHeight w:val="29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B5F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RT (n (%))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C16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C93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EA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8 (41.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12BD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479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 (42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1AA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31.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2C67" w14:textId="77777777" w:rsidR="00F40E2E" w:rsidRPr="00AE4169" w:rsidRDefault="00F40E2E" w:rsidP="006141D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E41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</w:tc>
      </w:tr>
    </w:tbl>
    <w:p w14:paraId="3A0A8020" w14:textId="77777777" w:rsidR="00F40E2E" w:rsidRPr="00AE4169" w:rsidRDefault="00F40E2E" w:rsidP="00F40E2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F40E2E" w:rsidRPr="00AE4169" w:rsidSect="00AE4169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E4169">
        <w:rPr>
          <w:rFonts w:ascii="Times New Roman" w:hAnsi="Times New Roman" w:cs="Times New Roman"/>
          <w:sz w:val="24"/>
          <w:szCs w:val="24"/>
          <w:lang w:val="en-US"/>
        </w:rPr>
        <w:t xml:space="preserve">Values are means (± standard deviation) or medians (25-75 interquartile range). </w:t>
      </w:r>
      <w:r w:rsidRPr="00AE416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0min</w:t>
      </w:r>
      <w:r w:rsidRPr="00AE41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– fasting values; </w:t>
      </w:r>
      <w:r w:rsidRPr="00AE416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20min</w:t>
      </w:r>
      <w:r w:rsidRPr="00AE41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– oral glucose tolerance test post-challenge values; BMI – body mass index; HRT – hormone replacement therapy. *Only available in participants without diabetes; </w:t>
      </w:r>
      <w:r w:rsidRPr="00AE416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† </w:t>
      </w:r>
      <w:r w:rsidRPr="00AE4169">
        <w:rPr>
          <w:rFonts w:ascii="Times New Roman" w:eastAsia="Times New Roman" w:hAnsi="Times New Roman" w:cs="Times New Roman"/>
          <w:sz w:val="20"/>
          <w:szCs w:val="20"/>
          <w:lang w:val="en-US"/>
        </w:rPr>
        <w:t>only available in women</w:t>
      </w:r>
    </w:p>
    <w:p w14:paraId="3D08B33D" w14:textId="1B6542F1" w:rsidR="000A4654" w:rsidRPr="00AE4169" w:rsidRDefault="001D6B94" w:rsidP="00922858">
      <w:pPr>
        <w:pStyle w:val="Heading1"/>
        <w:pageBreakBefore/>
        <w:rPr>
          <w:lang w:val="en-GB"/>
        </w:rPr>
      </w:pPr>
      <w:bookmarkStart w:id="4" w:name="_Toc122521629"/>
      <w:r w:rsidRPr="00AE4169">
        <w:rPr>
          <w:lang w:val="en-GB"/>
        </w:rPr>
        <w:t xml:space="preserve">Supplementary Table </w:t>
      </w:r>
      <w:r w:rsidR="00B76564" w:rsidRPr="00AE4169">
        <w:rPr>
          <w:lang w:val="en-GB"/>
        </w:rPr>
        <w:t>S</w:t>
      </w:r>
      <w:r w:rsidR="0083426D" w:rsidRPr="00AE4169">
        <w:rPr>
          <w:lang w:val="en-GB"/>
        </w:rPr>
        <w:t>3</w:t>
      </w:r>
      <w:r w:rsidR="000A4654" w:rsidRPr="00AE4169">
        <w:rPr>
          <w:lang w:val="en-GB"/>
        </w:rPr>
        <w:t xml:space="preserve">. </w:t>
      </w:r>
      <w:r w:rsidR="00703D72" w:rsidRPr="00AE4169">
        <w:rPr>
          <w:lang w:val="en-GB"/>
        </w:rPr>
        <w:t xml:space="preserve">Spearman </w:t>
      </w:r>
      <w:r w:rsidR="00651D95" w:rsidRPr="00AE4169">
        <w:rPr>
          <w:lang w:val="en-GB"/>
        </w:rPr>
        <w:t xml:space="preserve">rank </w:t>
      </w:r>
      <w:r w:rsidR="000A4654" w:rsidRPr="00AE4169">
        <w:rPr>
          <w:lang w:val="en-GB"/>
        </w:rPr>
        <w:t>correlations between</w:t>
      </w:r>
      <w:r w:rsidR="001E63E0" w:rsidRPr="00AE4169">
        <w:rPr>
          <w:lang w:val="en-GB"/>
        </w:rPr>
        <w:t xml:space="preserve"> markers of metabolic health</w:t>
      </w:r>
      <w:bookmarkEnd w:id="4"/>
      <w:r w:rsidR="000A4654" w:rsidRPr="00AE4169">
        <w:rPr>
          <w:lang w:val="en-GB"/>
        </w:rPr>
        <w:t xml:space="preserve"> </w:t>
      </w:r>
    </w:p>
    <w:p w14:paraId="7AB6E5EA" w14:textId="77777777" w:rsidR="00C16ECE" w:rsidRPr="00AE4169" w:rsidRDefault="00C16ECE" w:rsidP="004630ED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380"/>
        <w:gridCol w:w="795"/>
        <w:gridCol w:w="797"/>
        <w:gridCol w:w="795"/>
        <w:gridCol w:w="997"/>
        <w:gridCol w:w="880"/>
        <w:gridCol w:w="1207"/>
        <w:gridCol w:w="855"/>
        <w:gridCol w:w="1007"/>
        <w:gridCol w:w="855"/>
        <w:gridCol w:w="1097"/>
        <w:gridCol w:w="795"/>
        <w:gridCol w:w="1170"/>
      </w:tblGrid>
      <w:tr w:rsidR="00AE4169" w:rsidRPr="00AE4169" w14:paraId="777DE664" w14:textId="77777777" w:rsidTr="001E63E0">
        <w:trPr>
          <w:trHeight w:val="93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1794361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41A98A8" w14:textId="269327C7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B5F5C9E" w14:textId="214C262A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470EF57" w14:textId="746B8430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P-1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B9AC38F" w14:textId="1514ADD4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P-1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B4D0E74" w14:textId="0CA3C782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630593F" w14:textId="74C8FF66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7DCAF4F" w14:textId="7377FBB4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83E5958" w14:textId="08FDAA00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AF6512C" w14:textId="358FE495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694D469" w14:textId="4593A984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6A5884D" w14:textId="04188482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50F96B6" w14:textId="77777777" w:rsidR="001E63E0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Waist </w:t>
            </w:r>
          </w:p>
          <w:p w14:paraId="276AC8BE" w14:textId="7E7CCE9F" w:rsidR="00703D72" w:rsidRPr="00AE4169" w:rsidRDefault="00703D72" w:rsidP="0070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circumference</w:t>
            </w:r>
          </w:p>
        </w:tc>
      </w:tr>
      <w:tr w:rsidR="00AE4169" w:rsidRPr="00AE4169" w14:paraId="399DE76A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8102DAC" w14:textId="1830EE2C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FB4DE59" w14:textId="4617C5F8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C2E562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E6AD68" w14:textId="1B9A6F74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97293A" w14:textId="6F33123F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15639F" w14:textId="369D277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9BA486" w14:textId="1B9BBF00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0399C0" w14:textId="7BF8F3B9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2E11F9" w14:textId="700852D2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745247" w14:textId="5CF8CFCB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8538F2" w14:textId="084C7866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E67CE0" w14:textId="1D8F48FC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5152A6" w14:textId="3152683B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ADC89C4" w14:textId="4FF723EA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5</w:t>
            </w:r>
          </w:p>
        </w:tc>
      </w:tr>
      <w:tr w:rsidR="00AE4169" w:rsidRPr="00AE4169" w14:paraId="144E5264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9C3A4B9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1933787" w14:textId="2F30FC4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C62CA7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ABF11D" w14:textId="7594381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4DB556" w14:textId="5D7C57E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3268E1" w14:textId="1F35F8F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EE41E7" w14:textId="3668764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62FD4E" w14:textId="4ABB287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9C70A1" w14:textId="176C4FF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999B6B" w14:textId="50861A0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EC23EC" w14:textId="4627984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2AFC96" w14:textId="447C4C1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28D6E4" w14:textId="7E171B3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4C8BED9" w14:textId="30F6435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8</w:t>
            </w:r>
          </w:p>
        </w:tc>
      </w:tr>
      <w:tr w:rsidR="00AE4169" w:rsidRPr="00AE4169" w14:paraId="10A32C15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BBB8BB7" w14:textId="18623118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IP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4EBA69A" w14:textId="79895F40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63217C" w14:textId="5F42D59A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086D15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4DB311" w14:textId="5B007C9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DB7781" w14:textId="22D43D58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847206" w14:textId="5A9BE3CA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1701B5" w14:textId="2B76AC34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A95911" w14:textId="7ACC71F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CAB2A0" w14:textId="1B6B6C86" w:rsidR="00703D72" w:rsidRPr="00AE4169" w:rsidRDefault="00C91E25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33689B" w14:textId="69903AC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410343" w14:textId="7EB46CBC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26EC0B" w14:textId="79C4A9F1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73A3F81" w14:textId="343BA86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E458F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47</w:t>
            </w:r>
          </w:p>
        </w:tc>
      </w:tr>
      <w:tr w:rsidR="00AE4169" w:rsidRPr="00AE4169" w14:paraId="615611C8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5EDECA9D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40FD097" w14:textId="2898563A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C1E562" w14:textId="4272226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89A0BD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E85F15" w14:textId="1FF9712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947C19" w14:textId="68F5578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69B242" w14:textId="6B731DF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E86C76" w14:textId="18443BC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95C695" w14:textId="5A39DF4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F00232" w14:textId="080E7A3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290F741" w14:textId="24075A6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6A5033" w14:textId="6625414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93C1B1" w14:textId="53E6113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27A853B" w14:textId="141B6D5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3</w:t>
            </w:r>
          </w:p>
        </w:tc>
      </w:tr>
      <w:tr w:rsidR="00AE4169" w:rsidRPr="00AE4169" w14:paraId="632F91AF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DF50E7B" w14:textId="2EB4E2CA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P-1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D3962F1" w14:textId="059367B4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95A4B9" w14:textId="2A580F23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DD19B6" w14:textId="0E73D23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30200E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4A70C3" w14:textId="00218A8A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D49ABD" w14:textId="3C7D5962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4143D0" w14:textId="78C2BBA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D365C5" w14:textId="0741D2B8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F3FCED" w14:textId="65B4F2A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3AD914" w14:textId="29BEB58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A6AAF5" w14:textId="56A864F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F958E9" w14:textId="7F713D14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4D4CFAB" w14:textId="7E3E63F4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4</w:t>
            </w:r>
          </w:p>
        </w:tc>
      </w:tr>
      <w:tr w:rsidR="00AE4169" w:rsidRPr="00AE4169" w14:paraId="35823181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32F4DA1D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66067D1" w14:textId="22C1250A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7BC298" w14:textId="09F2720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E54339" w14:textId="02B256F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509AE1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5273EA" w14:textId="7574E6E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8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35D177" w14:textId="3E5CEFB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B1AD01" w14:textId="6891CC4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46D2FB" w14:textId="5BBC0DC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18DC4C" w14:textId="7D4316F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C825C7" w14:textId="51EF43A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5E18C8" w14:textId="6C91E2B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E9BA86" w14:textId="649F3F3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CA588E9" w14:textId="46724F64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2</w:t>
            </w:r>
          </w:p>
        </w:tc>
      </w:tr>
      <w:tr w:rsidR="00AE4169" w:rsidRPr="00AE4169" w14:paraId="780EA5CE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EB1FA0D" w14:textId="578EC423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P-1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CD2BCE8" w14:textId="670666EA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A5F79B" w14:textId="3BFB5D4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18E1BB" w14:textId="1FED22AD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98967B" w14:textId="55687D4F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D1B477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051386" w14:textId="46901D6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CAAA6F" w14:textId="09F7537B" w:rsidR="00703D72" w:rsidRPr="00AE4169" w:rsidRDefault="00337DD1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F94B5A" w14:textId="21F7013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8259D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CC8C2A" w14:textId="1D99B84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337DD1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2A2A9C" w14:textId="1146D63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E458F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B1662E" w14:textId="4B1AD8A4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4F3A1F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A9E5CC" w14:textId="5C34F8C5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E1C350" w14:textId="2D05C280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E458F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60</w:t>
            </w:r>
          </w:p>
        </w:tc>
      </w:tr>
      <w:tr w:rsidR="00AE4169" w:rsidRPr="00AE4169" w14:paraId="2C496BD3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64FBD68E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C62F634" w14:textId="08B9CCBA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8C02F4" w14:textId="5D4A3DC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5A3137" w14:textId="0E235C8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1EFE72" w14:textId="47395EB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8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1431CE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C7963D" w14:textId="5324543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DB52F0" w14:textId="58E3FEB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09A48B" w14:textId="460E870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FA53CB" w14:textId="7128C7B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6D70C8" w14:textId="14A8CA9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8C80ED" w14:textId="286FE82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8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3AB685" w14:textId="3C27269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C7915E2" w14:textId="3C5E07D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42</w:t>
            </w:r>
          </w:p>
        </w:tc>
      </w:tr>
      <w:tr w:rsidR="00AE4169" w:rsidRPr="00AE4169" w14:paraId="65724074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7BA46A3" w14:textId="7699F8E9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0348B8B" w14:textId="54FAE813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DA3367" w14:textId="63AB0903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F2E36F" w14:textId="27F1157A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0C248B" w14:textId="5BCBDB1B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E2AEDC" w14:textId="41AA901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5AD08B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FF14D4" w14:textId="6B39C32A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CECE10" w14:textId="291FA9D2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C4111E" w14:textId="023912C1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D19134" w14:textId="673351A0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BC418C" w14:textId="0D7465FC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2B608A" w14:textId="4F212436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7236F51" w14:textId="4BED306F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22</w:t>
            </w:r>
          </w:p>
        </w:tc>
      </w:tr>
      <w:tr w:rsidR="00AE4169" w:rsidRPr="00AE4169" w14:paraId="5149B086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6B1F8DA9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48A7F56" w14:textId="36AB4196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43D24B" w14:textId="06404EA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E76F1A" w14:textId="20A5049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9DE27B" w14:textId="32D7ED3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065EB3" w14:textId="2F1A10C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6BE6F3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87BDBC" w14:textId="77A9B588" w:rsidR="00703D72" w:rsidRPr="00AE4169" w:rsidRDefault="00056FFA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86BDBF" w14:textId="4C8B33B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2A2A2A" w14:textId="5D24DF10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A08F09" w14:textId="73349D9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9C16D2" w14:textId="144BD3A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8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246C3A" w14:textId="01C5595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D58C34F" w14:textId="38499E1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3</w:t>
            </w:r>
          </w:p>
        </w:tc>
      </w:tr>
      <w:tr w:rsidR="00AE4169" w:rsidRPr="00AE4169" w14:paraId="6F9D49A2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305E437" w14:textId="363CD0E1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ago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410DC28" w14:textId="56BE6C96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DAE3FD" w14:textId="5B69C6A0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694B9B" w14:textId="0732E5FE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866C54" w14:textId="18B610E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F67F06" w14:textId="358D01B1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73DEF8" w14:textId="34552849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3DCF7A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4D26B5" w14:textId="0E6DF757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D2A7C0" w14:textId="452A74EC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7A3ADB" w14:textId="3833593E" w:rsidR="00703D72" w:rsidRPr="00AE4169" w:rsidRDefault="004F3A1F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30AFB0" w14:textId="3A1757E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D0BB64" w14:textId="2089C57E" w:rsidR="00703D72" w:rsidRPr="00AE4169" w:rsidRDefault="000636C8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1B1DDF9" w14:textId="48079CCB" w:rsidR="00703D72" w:rsidRPr="00AE4169" w:rsidRDefault="000636C8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4</w:t>
            </w:r>
          </w:p>
        </w:tc>
      </w:tr>
      <w:tr w:rsidR="00AE4169" w:rsidRPr="00AE4169" w14:paraId="1CF72F4D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001EC431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759347D" w14:textId="0E58ECE2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3F6B16" w14:textId="2A49D37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FC24C0" w14:textId="670DBF8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1ABA08" w14:textId="0EE417C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5FAE67" w14:textId="6E0175C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B29C07" w14:textId="32D87FE0" w:rsidR="00703D72" w:rsidRPr="00AE4169" w:rsidRDefault="00C91E25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18A6FD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CB07B6" w14:textId="79D296F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F395C1" w14:textId="011E2A1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C4CF46" w14:textId="6D82024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50992F" w14:textId="67C8658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115101" w14:textId="50F4C37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45D5E4A" w14:textId="66A36DF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</w:tr>
      <w:tr w:rsidR="00AE4169" w:rsidRPr="00AE4169" w14:paraId="19D7BDAD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1DE5E76" w14:textId="4D95852B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ADAA544" w14:textId="7ACE1CBD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02F7B9" w14:textId="34F6F47A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E63BC4" w14:textId="04E2EDD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8F9396" w14:textId="3ACF3088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1DC2FA" w14:textId="6E676B6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CDB05D" w14:textId="702908D4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F39476" w14:textId="5F96702B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9340F2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2F41BB" w14:textId="1F4F8169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F97728" w14:textId="3C83D72B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5CF34E" w14:textId="01E4DCD9" w:rsidR="00703D72" w:rsidRPr="00AE4169" w:rsidRDefault="00B62160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EEAC8A" w14:textId="5C9F7AB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65DDC43" w14:textId="2AAE06BB" w:rsidR="00703D72" w:rsidRPr="00AE4169" w:rsidRDefault="004F346B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03</w:t>
            </w:r>
          </w:p>
        </w:tc>
      </w:tr>
      <w:tr w:rsidR="00AE4169" w:rsidRPr="00AE4169" w14:paraId="3B0FBC66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04944655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75ACBFF" w14:textId="64D45F16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50DA6B" w14:textId="4AFF48D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D7FA1D" w14:textId="4830518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A2E9B4" w14:textId="35F0AB1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EC6217" w14:textId="1F11FDF0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7BD753" w14:textId="28E1056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4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004782" w14:textId="43C1BA8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C418D5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F99A5D" w14:textId="729F74D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A3CCB6" w14:textId="5EB5916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F11D62" w14:textId="46355E6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012C70" w14:textId="6D63F06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512BE00" w14:textId="4649F3B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83</w:t>
            </w:r>
          </w:p>
        </w:tc>
      </w:tr>
      <w:tr w:rsidR="00AE4169" w:rsidRPr="00AE4169" w14:paraId="4555EA6A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5BB69F2" w14:textId="292F0465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Insulin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1DC6166" w14:textId="12E5D82D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9162E4" w14:textId="1C6C8FF2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8BA0B2" w14:textId="695EA47D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A0744E" w14:textId="1E85D19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9A8B30" w14:textId="7AB08620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DA626A" w14:textId="3E0C0A2F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FE5C44" w14:textId="5359E960" w:rsidR="00703D72" w:rsidRPr="00AE4169" w:rsidRDefault="00E458F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267BCA" w14:textId="67EE70BD" w:rsidR="00703D72" w:rsidRPr="00AE4169" w:rsidRDefault="00CB3C8A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67BB1D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82335B" w14:textId="37B9EE06" w:rsidR="00703D72" w:rsidRPr="00AE4169" w:rsidRDefault="00CB3C8A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F91282" w14:textId="511B93D2" w:rsidR="00703D72" w:rsidRPr="00AE4169" w:rsidRDefault="00CB3C8A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47E728" w14:textId="34706D32" w:rsidR="00703D72" w:rsidRPr="00AE4169" w:rsidRDefault="00CB3C8A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C7BD2E1" w14:textId="7DFD285A" w:rsidR="00703D72" w:rsidRPr="00AE4169" w:rsidRDefault="00CB3C8A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13</w:t>
            </w:r>
          </w:p>
        </w:tc>
      </w:tr>
      <w:tr w:rsidR="00AE4169" w:rsidRPr="00AE4169" w14:paraId="62CBB948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0C0EB4D6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B3C1E6E" w14:textId="30C7C73C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682DA4" w14:textId="088F448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ABB197" w14:textId="2C36CF5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C8AC7E" w14:textId="7EE7152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8E5847" w14:textId="5256E3F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DD9B66" w14:textId="02605B00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9F5859" w14:textId="3467338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0CFBF7" w14:textId="632F5EC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2AFDF5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5D87EF" w14:textId="723FE0E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348CD3" w14:textId="7DBC82B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0B72EA" w14:textId="6E80E26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1444303" w14:textId="607595F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8</w:t>
            </w:r>
          </w:p>
        </w:tc>
      </w:tr>
      <w:tr w:rsidR="00AE4169" w:rsidRPr="00AE4169" w14:paraId="3A364255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C8FEE47" w14:textId="14E64305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8B4DB94" w14:textId="05FC1248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58A909" w14:textId="16A0B866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59AA3D" w14:textId="517F82C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E4DC8C" w14:textId="6826D21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EDC067" w14:textId="7A119F3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FAE537" w14:textId="2F0E570F" w:rsidR="00703D72" w:rsidRPr="00AE4169" w:rsidRDefault="006F396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3858DA" w14:textId="4839CF2C" w:rsidR="00703D72" w:rsidRPr="00AE4169" w:rsidRDefault="006F396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B5965D" w14:textId="49C1047B" w:rsidR="00703D72" w:rsidRPr="00AE4169" w:rsidRDefault="006F396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56283B" w14:textId="3EAA0577" w:rsidR="00703D72" w:rsidRPr="00AE4169" w:rsidRDefault="006F396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522CFD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949950" w14:textId="1E6787B0" w:rsidR="00703D72" w:rsidRPr="00AE4169" w:rsidRDefault="006F396C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CA5CC4" w14:textId="032D33B9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D55A8B6" w14:textId="7B349452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86</w:t>
            </w:r>
          </w:p>
        </w:tc>
      </w:tr>
      <w:tr w:rsidR="00AE4169" w:rsidRPr="00AE4169" w14:paraId="3635670B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4E9B8627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F7666C0" w14:textId="71B3B0AE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50B2C2" w14:textId="5D85165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E6A29A" w14:textId="4A1A8DC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F8DDE3" w14:textId="639D800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6535B1" w14:textId="2B2E80A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C99441" w14:textId="5C26852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4949FF" w14:textId="63FFF0C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A880F2" w14:textId="3A90605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679E6D" w14:textId="62ADF266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35A59F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1F9F80" w14:textId="1629396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36CA10" w14:textId="2EA18C9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7F2BC79" w14:textId="0F120B1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8</w:t>
            </w:r>
          </w:p>
        </w:tc>
      </w:tr>
      <w:tr w:rsidR="00AE4169" w:rsidRPr="00AE4169" w14:paraId="00813966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9BED8DA" w14:textId="27DB1325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Glucose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sv-SE"/>
              </w:rPr>
              <w:t>12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9920473" w14:textId="28BA8BAC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C1A724" w14:textId="27AB45F7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35D11E" w14:textId="70482475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A438DA" w14:textId="427436D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25CB94" w14:textId="7AFCB54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FFB214" w14:textId="66640628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5F5D6A" w14:textId="4B86F89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8F9589" w14:textId="2CB70AF1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685D11" w14:textId="043B054A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C74D22" w14:textId="2F55ADD8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E70A37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7F9301" w14:textId="0033CDC3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43781F4" w14:textId="14938D96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78</w:t>
            </w:r>
          </w:p>
        </w:tc>
      </w:tr>
      <w:tr w:rsidR="00AE4169" w:rsidRPr="00AE4169" w14:paraId="0385081A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883A3AA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D2AB801" w14:textId="02C15B4C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E1DE80" w14:textId="17D61818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2189C6" w14:textId="08E531AD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AF5064" w14:textId="76C7DAE1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ABCF89" w14:textId="5C0D984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8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45B85A" w14:textId="4F248C9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8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BE18A9" w14:textId="65FCEA6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C4B535" w14:textId="28F98A8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68735E" w14:textId="48AA7BA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1EB112" w14:textId="2D82E324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7BC3CC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135528" w14:textId="5FD0108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3B6B686" w14:textId="0AA9B70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0</w:t>
            </w:r>
          </w:p>
        </w:tc>
      </w:tr>
      <w:tr w:rsidR="00AE4169" w:rsidRPr="00AE4169" w14:paraId="752DE9E4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194839F" w14:textId="5F6E74B0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98A2AC0" w14:textId="1A9034FE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96E63D" w14:textId="576DE23D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0B6782" w14:textId="1D22D888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8ECCA7" w14:textId="21F5C0A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4E081F" w14:textId="6E667D73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9A6500" w14:textId="46208177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21A5BD" w14:textId="4031B8F0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E01D81" w14:textId="5FCA6D0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D8892D" w14:textId="61F105FA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133660" w14:textId="27DFDAB1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19CF19" w14:textId="4C19EE29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2AE432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7814481" w14:textId="57C5318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B404F3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59</w:t>
            </w:r>
          </w:p>
        </w:tc>
      </w:tr>
      <w:tr w:rsidR="00AE4169" w:rsidRPr="00AE4169" w14:paraId="37346525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D72D8A5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9EE25DB" w14:textId="524BAD6B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02F1C67" w14:textId="3C1D9F3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6146BA" w14:textId="4453A2B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E326F5" w14:textId="29144934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5A87FA" w14:textId="323A8EF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1F6F25" w14:textId="0701A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F79272" w14:textId="6CFF147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B9D522" w14:textId="739F63A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32829E" w14:textId="7AFC518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C9DE9C" w14:textId="48F0DB3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6DE023" w14:textId="11971A9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A3C73E9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C377947" w14:textId="13B3ABBC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1</w:t>
            </w:r>
          </w:p>
        </w:tc>
      </w:tr>
      <w:tr w:rsidR="00AE4169" w:rsidRPr="00AE4169" w14:paraId="0643D716" w14:textId="77777777" w:rsidTr="001E63E0">
        <w:trPr>
          <w:trHeight w:val="4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A6A4A9F" w14:textId="77777777" w:rsidR="001E63E0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Waist </w:t>
            </w:r>
          </w:p>
          <w:p w14:paraId="701919CD" w14:textId="4D888BDC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DFFB3C1" w14:textId="258D86E1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9FA458" w14:textId="3B42D10D" w:rsidR="00703D72" w:rsidRPr="00AE4169" w:rsidRDefault="000045D7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708467" w14:textId="6D7F101E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946BB7" w14:textId="40A5AC8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F50E8A" w14:textId="3A53DD59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0045D7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3BB3C7" w14:textId="2D004384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6CA57E" w14:textId="7D301FC0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15C891" w14:textId="03D2C86C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BC0477" w14:textId="2A172DEC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D04465C" w14:textId="38258D2E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0C1E4C" w14:textId="51D5384A" w:rsidR="00703D72" w:rsidRPr="00AE4169" w:rsidRDefault="00B404F3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="00703D72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F33295" w14:textId="730FC5F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-</w:t>
            </w:r>
            <w:r w:rsidR="00B404F3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3E86A54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</w:tr>
      <w:tr w:rsidR="001E63E0" w:rsidRPr="00AE4169" w14:paraId="5A9AD34D" w14:textId="77777777" w:rsidTr="001E63E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14:paraId="739F0DCD" w14:textId="7777777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7E1751F" w14:textId="50EDDD67" w:rsidR="00703D72" w:rsidRPr="00AE4169" w:rsidRDefault="00703D72" w:rsidP="00703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5705A5" w14:textId="7698C15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806D8C" w14:textId="4D903E2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2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1F76F32" w14:textId="0B28C61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71BB1C" w14:textId="04B2AFF2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241B3A" w14:textId="6AFFE7AA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6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357C3B" w14:textId="2AB60645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EB9617" w14:textId="336F636F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9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3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E99BBD" w14:textId="4CF42F8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7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088206" w14:textId="0CAEB71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70C3EC" w14:textId="5415576B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1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5</w:t>
            </w:r>
            <w:r w:rsidR="000045D7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x10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sv-SE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1900DC" w14:textId="6B9EF2C3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</w:t>
            </w:r>
            <w:r w:rsidR="00EC780C"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.</w:t>
            </w: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D42E6BF" w14:textId="77777777" w:rsidR="00703D72" w:rsidRPr="00AE4169" w:rsidRDefault="00703D72" w:rsidP="00703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 </w:t>
            </w:r>
          </w:p>
        </w:tc>
      </w:tr>
    </w:tbl>
    <w:p w14:paraId="55E4BFE1" w14:textId="77777777" w:rsidR="000A4654" w:rsidRPr="00AE4169" w:rsidRDefault="000A4654" w:rsidP="000A46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72C1ED" w14:textId="53DF2EAA" w:rsidR="00D21D86" w:rsidRPr="00AE4169" w:rsidRDefault="00D21D86" w:rsidP="00D21D8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E4169">
        <w:rPr>
          <w:rFonts w:ascii="Times New Roman" w:hAnsi="Times New Roman" w:cs="Times New Roman"/>
          <w:sz w:val="24"/>
          <w:szCs w:val="24"/>
          <w:lang w:val="en-GB"/>
        </w:rPr>
        <w:t xml:space="preserve"> f = fasting concentrations</w:t>
      </w:r>
    </w:p>
    <w:p w14:paraId="2162518C" w14:textId="009EAEC6" w:rsidR="00D21D86" w:rsidRPr="00AE4169" w:rsidRDefault="00D21D86" w:rsidP="00D21D8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E4169">
        <w:rPr>
          <w:rFonts w:ascii="Times New Roman" w:hAnsi="Times New Roman" w:cs="Times New Roman"/>
          <w:sz w:val="24"/>
          <w:szCs w:val="24"/>
          <w:lang w:val="en-GB"/>
        </w:rPr>
        <w:t>120min = post-challenge concentrations</w:t>
      </w:r>
    </w:p>
    <w:p w14:paraId="6AA3AF53" w14:textId="340E228D" w:rsidR="00D21D86" w:rsidRPr="00AE4169" w:rsidRDefault="00D21D86" w:rsidP="00D21D86">
      <w:pPr>
        <w:rPr>
          <w:rFonts w:ascii="Times New Roman" w:hAnsi="Times New Roman" w:cs="Times New Roman"/>
          <w:sz w:val="24"/>
          <w:szCs w:val="24"/>
          <w:lang w:val="en-GB"/>
        </w:rPr>
        <w:sectPr w:rsidR="00D21D86" w:rsidRPr="00AE4169" w:rsidSect="00AE4169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E41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FB3F1AF" w14:textId="0661EA13" w:rsidR="00764461" w:rsidRPr="00AE4169" w:rsidRDefault="001D6B94" w:rsidP="00F72C85">
      <w:pPr>
        <w:pStyle w:val="Heading1"/>
        <w:pageBreakBefore/>
        <w:rPr>
          <w:b w:val="0"/>
          <w:lang w:val="en-GB"/>
        </w:rPr>
      </w:pPr>
      <w:bookmarkStart w:id="5" w:name="_Toc122521630"/>
      <w:r w:rsidRPr="00AE4169">
        <w:rPr>
          <w:lang w:val="en-GB"/>
        </w:rPr>
        <w:t xml:space="preserve">Supplementary Table </w:t>
      </w:r>
      <w:r w:rsidR="00B76564" w:rsidRPr="00AE4169">
        <w:rPr>
          <w:lang w:val="en-GB"/>
        </w:rPr>
        <w:t>S</w:t>
      </w:r>
      <w:r w:rsidR="005650DE" w:rsidRPr="00AE4169">
        <w:rPr>
          <w:lang w:val="en-GB"/>
        </w:rPr>
        <w:t>4</w:t>
      </w:r>
      <w:r w:rsidR="00EE65D9" w:rsidRPr="00AE4169">
        <w:rPr>
          <w:lang w:val="en-GB"/>
        </w:rPr>
        <w:t xml:space="preserve">. Sensitivity analyses excluding </w:t>
      </w:r>
      <w:r w:rsidR="007A6676" w:rsidRPr="00AE4169">
        <w:rPr>
          <w:lang w:val="en-GB"/>
        </w:rPr>
        <w:t xml:space="preserve">participants </w:t>
      </w:r>
      <w:r w:rsidR="00EE65D9" w:rsidRPr="00AE4169">
        <w:rPr>
          <w:lang w:val="en-GB"/>
        </w:rPr>
        <w:t>with diabetes</w:t>
      </w:r>
      <w:bookmarkEnd w:id="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1625"/>
        <w:gridCol w:w="635"/>
      </w:tblGrid>
      <w:tr w:rsidR="00AE4169" w:rsidRPr="00AE4169" w14:paraId="311F712E" w14:textId="77777777" w:rsidTr="00F72C85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419B7D8" w14:textId="6878671A" w:rsidR="00F72C85" w:rsidRPr="00AE4169" w:rsidRDefault="00F72C85" w:rsidP="009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EB8B3" w14:textId="77777777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HR (CI9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0A60F" w14:textId="77777777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</w:t>
            </w:r>
          </w:p>
        </w:tc>
      </w:tr>
      <w:tr w:rsidR="00AE4169" w:rsidRPr="00AE4169" w14:paraId="46B574D2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  <w:hideMark/>
          </w:tcPr>
          <w:p w14:paraId="1E45C27C" w14:textId="49F57C87" w:rsidR="00F72C85" w:rsidRPr="00AE4169" w:rsidRDefault="009F0E92" w:rsidP="009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ASTING G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2E18A" w14:textId="166B7C82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0</w:t>
            </w:r>
            <w:r w:rsidR="00301DD5" w:rsidRPr="00AE4169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 xml:space="preserve"> (0.9</w:t>
            </w:r>
            <w:r w:rsidR="00301DD5" w:rsidRPr="00AE4169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 w:rsidR="00651D95" w:rsidRPr="00AE4169">
              <w:rPr>
                <w:rFonts w:ascii="Times New Roman" w:eastAsia="Times New Roman" w:hAnsi="Times New Roman" w:cs="Times New Roman"/>
                <w:lang w:eastAsia="sv-SE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1</w:t>
            </w:r>
            <w:r w:rsidR="00301DD5" w:rsidRPr="00AE4169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36AD0" w14:textId="32335299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 w:rsidR="00301DD5" w:rsidRPr="00AE4169">
              <w:rPr>
                <w:rFonts w:ascii="Times New Roman" w:eastAsia="Times New Roman" w:hAnsi="Times New Roman" w:cs="Times New Roman"/>
                <w:lang w:eastAsia="sv-SE"/>
              </w:rPr>
              <w:t>419</w:t>
            </w:r>
          </w:p>
        </w:tc>
      </w:tr>
      <w:tr w:rsidR="00AE4169" w:rsidRPr="00AE4169" w14:paraId="34604F5A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</w:tcPr>
          <w:p w14:paraId="5C53470A" w14:textId="04E62C92" w:rsidR="004732CA" w:rsidRPr="00AE4169" w:rsidRDefault="004732CA" w:rsidP="009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OST-CHALLENGE GI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92586" w14:textId="0B19781A" w:rsidR="004732CA" w:rsidRPr="00AE4169" w:rsidRDefault="00661153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98 (</w:t>
            </w:r>
            <w:r w:rsidR="00BD7643" w:rsidRPr="00AE4169">
              <w:rPr>
                <w:rFonts w:ascii="Times New Roman" w:eastAsia="Times New Roman" w:hAnsi="Times New Roman" w:cs="Times New Roman"/>
                <w:lang w:eastAsia="sv-SE"/>
              </w:rPr>
              <w:t>0.88-1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145D3" w14:textId="1BA13AB2" w:rsidR="004732CA" w:rsidRPr="00AE4169" w:rsidRDefault="00BD7643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655</w:t>
            </w:r>
          </w:p>
        </w:tc>
      </w:tr>
      <w:tr w:rsidR="00AE4169" w:rsidRPr="00AE4169" w14:paraId="3FF4C3B8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  <w:hideMark/>
          </w:tcPr>
          <w:p w14:paraId="0C38E98E" w14:textId="23CB61E1" w:rsidR="00F72C85" w:rsidRPr="00AE4169" w:rsidRDefault="009F0E92" w:rsidP="009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ASTING GLP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4AF0B" w14:textId="553CFA3F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91 (0.83</w:t>
            </w:r>
            <w:r w:rsidR="00651D95" w:rsidRPr="00AE4169">
              <w:rPr>
                <w:rFonts w:ascii="Times New Roman" w:eastAsia="Times New Roman" w:hAnsi="Times New Roman" w:cs="Times New Roman"/>
                <w:lang w:eastAsia="sv-SE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C3D9E" w14:textId="192F40C7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0</w:t>
            </w:r>
            <w:r w:rsidR="001719EA" w:rsidRPr="00AE4169">
              <w:rPr>
                <w:rFonts w:ascii="Times New Roman" w:eastAsia="Times New Roman" w:hAnsi="Times New Roman" w:cs="Times New Roman"/>
                <w:lang w:eastAsia="sv-SE"/>
              </w:rPr>
              <w:t>52</w:t>
            </w:r>
          </w:p>
        </w:tc>
      </w:tr>
      <w:tr w:rsidR="00AE4169" w:rsidRPr="00AE4169" w14:paraId="0533DC70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</w:tcPr>
          <w:p w14:paraId="19B72981" w14:textId="5308467F" w:rsidR="004732CA" w:rsidRPr="00AE4169" w:rsidRDefault="004732CA" w:rsidP="009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OST-CHALLENGE GLP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00AA3" w14:textId="4880845B" w:rsidR="004732CA" w:rsidRPr="00AE4169" w:rsidRDefault="003B68F3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94 (</w:t>
            </w:r>
            <w:r w:rsidR="00EA4FB5" w:rsidRPr="00AE4169">
              <w:rPr>
                <w:rFonts w:ascii="Times New Roman" w:eastAsia="Times New Roman" w:hAnsi="Times New Roman" w:cs="Times New Roman"/>
                <w:lang w:eastAsia="sv-SE"/>
              </w:rPr>
              <w:t>0.84.-1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4E1B6" w14:textId="3628377C" w:rsidR="004732CA" w:rsidRPr="00AE4169" w:rsidRDefault="00EA4FB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260</w:t>
            </w:r>
          </w:p>
        </w:tc>
      </w:tr>
      <w:tr w:rsidR="00AE4169" w:rsidRPr="00AE4169" w14:paraId="1E1D905F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  <w:hideMark/>
          </w:tcPr>
          <w:p w14:paraId="3AA0EBDD" w14:textId="30FCAC5B" w:rsidR="00F72C85" w:rsidRPr="00AE4169" w:rsidRDefault="001253ED" w:rsidP="009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ASTING 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54F55" w14:textId="0BE3B354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16 (0.98</w:t>
            </w:r>
            <w:r w:rsidR="00651D95" w:rsidRPr="00AE4169">
              <w:rPr>
                <w:rFonts w:ascii="Times New Roman" w:eastAsia="Times New Roman" w:hAnsi="Times New Roman" w:cs="Times New Roman"/>
                <w:lang w:eastAsia="sv-SE"/>
              </w:rPr>
              <w:t>–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145BE" w14:textId="073D8583" w:rsidR="00F72C85" w:rsidRPr="00AE4169" w:rsidRDefault="00F72C85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07</w:t>
            </w:r>
            <w:r w:rsidR="00107171" w:rsidRPr="00AE4169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</w:tr>
      <w:tr w:rsidR="00AE4169" w:rsidRPr="00AE4169" w14:paraId="4BE9A06D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</w:tcPr>
          <w:p w14:paraId="3EA81E02" w14:textId="124D6E45" w:rsidR="004732CA" w:rsidRPr="00AE4169" w:rsidRDefault="004732CA" w:rsidP="00957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OST-CHALLENGE 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412EF" w14:textId="4BA02240" w:rsidR="004732CA" w:rsidRPr="00AE4169" w:rsidRDefault="00A13684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09 (0.98-1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73D5C" w14:textId="46DDFF63" w:rsidR="004732CA" w:rsidRPr="00AE4169" w:rsidRDefault="00A13684" w:rsidP="00957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104</w:t>
            </w:r>
          </w:p>
        </w:tc>
      </w:tr>
      <w:tr w:rsidR="00AE4169" w:rsidRPr="00AE4169" w14:paraId="42EEAF4F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  <w:hideMark/>
          </w:tcPr>
          <w:p w14:paraId="03464C9D" w14:textId="7F8A9961" w:rsidR="009B7CD3" w:rsidRPr="00AE4169" w:rsidRDefault="009B7CD3" w:rsidP="009B7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ASTING 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5D2B1" w14:textId="2845A5F5" w:rsidR="009B7CD3" w:rsidRPr="00AE4169" w:rsidRDefault="009B7CD3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65 (0.41–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097DD" w14:textId="45AFA3F0" w:rsidR="009B7CD3" w:rsidRPr="00AE4169" w:rsidRDefault="009B7CD3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07</w:t>
            </w:r>
            <w:r w:rsidR="00152581" w:rsidRPr="00AE4169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</w:tr>
      <w:tr w:rsidR="00AE4169" w:rsidRPr="00AE4169" w14:paraId="6A163119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</w:tcPr>
          <w:p w14:paraId="55AB9DC7" w14:textId="3C7AE14D" w:rsidR="004732CA" w:rsidRPr="00AE4169" w:rsidRDefault="004732CA" w:rsidP="009B7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OST-CHALLENGE 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0D02F" w14:textId="7EF39652" w:rsidR="004732CA" w:rsidRPr="00AE4169" w:rsidRDefault="008935CF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07 (</w:t>
            </w:r>
            <w:r w:rsidR="00145E5D" w:rsidRPr="00AE4169">
              <w:rPr>
                <w:rFonts w:ascii="Times New Roman" w:eastAsia="Times New Roman" w:hAnsi="Times New Roman" w:cs="Times New Roman"/>
                <w:lang w:eastAsia="sv-SE"/>
              </w:rPr>
              <w:t>0.93-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F5C56" w14:textId="42717D32" w:rsidR="004732CA" w:rsidRPr="00AE4169" w:rsidRDefault="00145E5D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345</w:t>
            </w:r>
          </w:p>
        </w:tc>
      </w:tr>
      <w:tr w:rsidR="00AE4169" w:rsidRPr="00AE4169" w14:paraId="19E541D2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  <w:hideMark/>
          </w:tcPr>
          <w:p w14:paraId="147DFAF0" w14:textId="195515EB" w:rsidR="009B7CD3" w:rsidRPr="00AE4169" w:rsidRDefault="00167274" w:rsidP="009B7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FASTING GLUCAG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078EB" w14:textId="5E634C67" w:rsidR="009B7CD3" w:rsidRPr="00AE4169" w:rsidRDefault="009B7CD3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0</w:t>
            </w:r>
            <w:r w:rsidR="00BB60A0" w:rsidRPr="00AE4169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 xml:space="preserve"> (0.9</w:t>
            </w:r>
            <w:r w:rsidR="001636F6" w:rsidRPr="00AE4169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–1.1</w:t>
            </w:r>
            <w:r w:rsidR="00BB60A0" w:rsidRPr="00AE4169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B9DE5" w14:textId="2276E794" w:rsidR="009B7CD3" w:rsidRPr="00AE4169" w:rsidRDefault="009B7CD3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2</w:t>
            </w:r>
            <w:r w:rsidR="00BB60A0" w:rsidRPr="00AE4169">
              <w:rPr>
                <w:rFonts w:ascii="Times New Roman" w:eastAsia="Times New Roman" w:hAnsi="Times New Roman" w:cs="Times New Roman"/>
                <w:lang w:eastAsia="sv-SE"/>
              </w:rPr>
              <w:t>59</w:t>
            </w:r>
          </w:p>
        </w:tc>
      </w:tr>
      <w:tr w:rsidR="00AE4169" w:rsidRPr="00AE4169" w14:paraId="542419F6" w14:textId="77777777" w:rsidTr="00F72C85">
        <w:trPr>
          <w:trHeight w:val="284"/>
        </w:trPr>
        <w:tc>
          <w:tcPr>
            <w:tcW w:w="0" w:type="auto"/>
            <w:shd w:val="clear" w:color="000000" w:fill="E0E0E0"/>
            <w:vAlign w:val="center"/>
          </w:tcPr>
          <w:p w14:paraId="7CD4B4E0" w14:textId="3964F45C" w:rsidR="004732CA" w:rsidRPr="00AE4169" w:rsidRDefault="004732CA" w:rsidP="009B7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OST-CHALLENGE GLUCAG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BEC11" w14:textId="44A22576" w:rsidR="004732CA" w:rsidRPr="00AE4169" w:rsidRDefault="00582DCD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1.06 (</w:t>
            </w:r>
            <w:r w:rsidR="00381E16" w:rsidRPr="00AE4169">
              <w:rPr>
                <w:rFonts w:ascii="Times New Roman" w:eastAsia="Times New Roman" w:hAnsi="Times New Roman" w:cs="Times New Roman"/>
                <w:lang w:eastAsia="sv-SE"/>
              </w:rPr>
              <w:t>0.96-1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BF0DD" w14:textId="3DAA0B87" w:rsidR="004732CA" w:rsidRPr="00AE4169" w:rsidRDefault="00381E16" w:rsidP="009B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lang w:eastAsia="sv-SE"/>
              </w:rPr>
              <w:t>0.283</w:t>
            </w:r>
          </w:p>
        </w:tc>
      </w:tr>
    </w:tbl>
    <w:p w14:paraId="3E22990A" w14:textId="17611185" w:rsidR="00764461" w:rsidRPr="00AE4169" w:rsidRDefault="001636F6" w:rsidP="007644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E4169">
        <w:rPr>
          <w:rFonts w:ascii="Times New Roman" w:hAnsi="Times New Roman" w:cs="Times New Roman"/>
          <w:sz w:val="24"/>
          <w:szCs w:val="24"/>
          <w:lang w:val="en-GB"/>
        </w:rPr>
        <w:t xml:space="preserve">Values are hazard ratios for Model 2b (adjusted for age, sex, waist circumference, smoking status, </w:t>
      </w:r>
      <w:r w:rsidR="003C675C" w:rsidRPr="00AE4169">
        <w:rPr>
          <w:rFonts w:ascii="Times New Roman" w:hAnsi="Times New Roman" w:cs="Times New Roman"/>
          <w:sz w:val="24"/>
          <w:szCs w:val="24"/>
          <w:lang w:val="en-GB"/>
        </w:rPr>
        <w:t>HOMA-IR and physical activity.</w:t>
      </w:r>
    </w:p>
    <w:p w14:paraId="6C496DF8" w14:textId="20BFD8EF" w:rsidR="006A1777" w:rsidRPr="00AE4169" w:rsidRDefault="001D6B94" w:rsidP="006A1777">
      <w:pPr>
        <w:pStyle w:val="Heading1"/>
        <w:pageBreakBefore/>
        <w:rPr>
          <w:lang w:val="en-GB"/>
        </w:rPr>
      </w:pPr>
      <w:bookmarkStart w:id="6" w:name="_Toc122521631"/>
      <w:r w:rsidRPr="00AE4169">
        <w:rPr>
          <w:lang w:val="en-GB"/>
        </w:rPr>
        <w:t>Supplementary Table</w:t>
      </w:r>
      <w:r w:rsidR="006A1777" w:rsidRPr="00AE4169">
        <w:rPr>
          <w:lang w:val="en-GB"/>
        </w:rPr>
        <w:t xml:space="preserve"> </w:t>
      </w:r>
      <w:r w:rsidR="00B76564" w:rsidRPr="00AE4169">
        <w:rPr>
          <w:lang w:val="en-GB"/>
        </w:rPr>
        <w:t>S</w:t>
      </w:r>
      <w:r w:rsidR="005A726F" w:rsidRPr="00AE4169">
        <w:rPr>
          <w:lang w:val="en-GB"/>
        </w:rPr>
        <w:t>5</w:t>
      </w:r>
      <w:r w:rsidR="00330198" w:rsidRPr="00AE4169">
        <w:rPr>
          <w:lang w:val="en-GB"/>
        </w:rPr>
        <w:t>.</w:t>
      </w:r>
      <w:r w:rsidR="006A1777" w:rsidRPr="00AE4169">
        <w:rPr>
          <w:lang w:val="en-GB"/>
        </w:rPr>
        <w:t xml:space="preserve"> </w:t>
      </w:r>
      <w:r w:rsidR="006A1777" w:rsidRPr="00AE4169">
        <w:rPr>
          <w:rFonts w:eastAsia="Times New Roman"/>
          <w:lang w:val="en-GB"/>
        </w:rPr>
        <w:t>Number of cases/controls for analyses of individual cancers</w:t>
      </w:r>
      <w:bookmarkEnd w:id="6"/>
    </w:p>
    <w:tbl>
      <w:tblPr>
        <w:tblW w:w="8063" w:type="dxa"/>
        <w:tblLook w:val="04A0" w:firstRow="1" w:lastRow="0" w:firstColumn="1" w:lastColumn="0" w:noHBand="0" w:noVBand="1"/>
      </w:tblPr>
      <w:tblGrid>
        <w:gridCol w:w="4100"/>
        <w:gridCol w:w="920"/>
        <w:gridCol w:w="960"/>
        <w:gridCol w:w="960"/>
        <w:gridCol w:w="1123"/>
      </w:tblGrid>
      <w:tr w:rsidR="00AE4169" w:rsidRPr="00AE4169" w14:paraId="5BCC67FB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E978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4E4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B22A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FF6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D057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nsored</w:t>
            </w:r>
          </w:p>
        </w:tc>
      </w:tr>
      <w:tr w:rsidR="00AE4169" w:rsidRPr="00AE4169" w14:paraId="036A16C0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E1DF" w14:textId="7FE69D4C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cident </w:t>
            </w:r>
            <w:r w:rsidR="006C2A5C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astric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121C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9DCD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B550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90DC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35</w:t>
            </w:r>
          </w:p>
        </w:tc>
      </w:tr>
      <w:tr w:rsidR="00AE4169" w:rsidRPr="00AE4169" w14:paraId="00DF7B5C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3D85" w14:textId="3179814F" w:rsidR="006A1777" w:rsidRPr="00AE4169" w:rsidRDefault="006C2A5C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cident colorectal </w:t>
            </w:r>
            <w:r w:rsidR="006A1777"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BED0A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4451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AD4C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0D3C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20</w:t>
            </w:r>
          </w:p>
        </w:tc>
      </w:tr>
      <w:tr w:rsidR="00AE4169" w:rsidRPr="00AE4169" w14:paraId="67F54E7A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339E" w14:textId="28214372" w:rsidR="006A1777" w:rsidRPr="00AE4169" w:rsidRDefault="006C2A5C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pancreatic</w:t>
            </w:r>
            <w:r w:rsidR="006A1777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FAE8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78B3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4817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64C2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43</w:t>
            </w:r>
          </w:p>
        </w:tc>
      </w:tr>
      <w:tr w:rsidR="00AE4169" w:rsidRPr="00AE4169" w14:paraId="6D26C98F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7CA8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lung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06D0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FB82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6891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6CC6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50</w:t>
            </w:r>
          </w:p>
        </w:tc>
      </w:tr>
      <w:tr w:rsidR="00AE4169" w:rsidRPr="00AE4169" w14:paraId="48DD0EB1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66DE" w14:textId="0E27EF0C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ncident breast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061F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CB4B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FC01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5A4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45</w:t>
            </w:r>
          </w:p>
        </w:tc>
      </w:tr>
      <w:tr w:rsidR="00AE4169" w:rsidRPr="00AE4169" w14:paraId="537FDAE2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8A85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cervix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F193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6565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E175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1274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48</w:t>
            </w:r>
          </w:p>
        </w:tc>
      </w:tr>
      <w:tr w:rsidR="00AE4169" w:rsidRPr="00AE4169" w14:paraId="3E92DF12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FBEC" w14:textId="3701E780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cident </w:t>
            </w:r>
            <w:r w:rsidR="006C2A5C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dometrial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7530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6E02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05B7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FFCB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85</w:t>
            </w:r>
          </w:p>
        </w:tc>
      </w:tr>
      <w:tr w:rsidR="00AE4169" w:rsidRPr="00AE4169" w14:paraId="73C84B5A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8497" w14:textId="67D261DE" w:rsidR="006A1777" w:rsidRPr="00AE4169" w:rsidRDefault="006C2A5C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ovarian</w:t>
            </w:r>
            <w:r w:rsidR="006A1777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6089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2CC7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B34B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3EC0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93</w:t>
            </w:r>
          </w:p>
        </w:tc>
      </w:tr>
      <w:tr w:rsidR="00AE4169" w:rsidRPr="00AE4169" w14:paraId="1440ABFD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A26C" w14:textId="3E2D1D11" w:rsidR="006A1777" w:rsidRPr="00AE4169" w:rsidRDefault="006C2A5C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ncident prostate</w:t>
            </w:r>
            <w:r w:rsidR="006A1777"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E446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1F81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7C0B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864B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74</w:t>
            </w:r>
          </w:p>
        </w:tc>
      </w:tr>
      <w:tr w:rsidR="00AE4169" w:rsidRPr="00AE4169" w14:paraId="751F5EDE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9FE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kidney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0625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804D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0B99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CFB6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14</w:t>
            </w:r>
          </w:p>
        </w:tc>
      </w:tr>
      <w:tr w:rsidR="00AE4169" w:rsidRPr="00AE4169" w14:paraId="5D166D90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5E1D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urinary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54E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F280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C947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8C26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49</w:t>
            </w:r>
          </w:p>
        </w:tc>
      </w:tr>
      <w:tr w:rsidR="00AE4169" w:rsidRPr="00AE4169" w14:paraId="475983A3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0C66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malignant melanom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6BCA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E9D7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C58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BA5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43</w:t>
            </w:r>
          </w:p>
        </w:tc>
      </w:tr>
      <w:tr w:rsidR="00AE4169" w:rsidRPr="00AE4169" w14:paraId="156AAD4D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D5BC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cancer in the nervous syste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37F1D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5200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BB5D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D83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77</w:t>
            </w:r>
          </w:p>
        </w:tc>
      </w:tr>
      <w:tr w:rsidR="006A1777" w:rsidRPr="00AE4169" w14:paraId="2B50C325" w14:textId="77777777" w:rsidTr="006C2A5C">
        <w:trPr>
          <w:trHeight w:val="31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104E" w14:textId="77777777" w:rsidR="006A1777" w:rsidRPr="00AE4169" w:rsidRDefault="006A1777" w:rsidP="006C2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cident malignant lymphom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560E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2922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D338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EB54" w14:textId="77777777" w:rsidR="006A1777" w:rsidRPr="00AE4169" w:rsidRDefault="006A1777" w:rsidP="006C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54</w:t>
            </w:r>
          </w:p>
        </w:tc>
      </w:tr>
    </w:tbl>
    <w:p w14:paraId="081FDE63" w14:textId="77777777" w:rsidR="0027352A" w:rsidRPr="00AE4169" w:rsidRDefault="0027352A" w:rsidP="006A177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5B1CCF" w14:textId="38C5677C" w:rsidR="006A1777" w:rsidRPr="00AE4169" w:rsidRDefault="006A1777" w:rsidP="006A177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E41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Bold font type </w:t>
      </w:r>
      <w:r w:rsidRPr="00AE4169">
        <w:rPr>
          <w:rFonts w:ascii="Times New Roman" w:hAnsi="Times New Roman" w:cs="Times New Roman"/>
          <w:sz w:val="24"/>
          <w:szCs w:val="24"/>
          <w:lang w:val="en-GB"/>
        </w:rPr>
        <w:t>represents cancers that were taken forward to analyses (≥</w:t>
      </w:r>
      <w:r w:rsidR="006C2A5C" w:rsidRPr="00AE416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AE4169">
        <w:rPr>
          <w:rFonts w:ascii="Times New Roman" w:hAnsi="Times New Roman" w:cs="Times New Roman"/>
          <w:sz w:val="24"/>
          <w:szCs w:val="24"/>
          <w:lang w:val="en-GB"/>
        </w:rPr>
        <w:t>% cases)</w:t>
      </w:r>
      <w:r w:rsidR="009857BF" w:rsidRPr="00AE416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6D1E25" w14:textId="77777777" w:rsidR="006A1777" w:rsidRPr="00AE4169" w:rsidRDefault="006A1777" w:rsidP="006A177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2A4F53" w14:textId="770448FD" w:rsidR="006A1777" w:rsidRPr="00AE4169" w:rsidRDefault="001D6B94" w:rsidP="006A1777">
      <w:pPr>
        <w:pStyle w:val="Heading1"/>
        <w:pageBreakBefore/>
        <w:rPr>
          <w:lang w:val="en-GB"/>
        </w:rPr>
      </w:pPr>
      <w:bookmarkStart w:id="7" w:name="_Toc122521632"/>
      <w:r w:rsidRPr="00AE4169">
        <w:rPr>
          <w:lang w:val="en-GB"/>
        </w:rPr>
        <w:t xml:space="preserve">Supplementary Table </w:t>
      </w:r>
      <w:r w:rsidR="00B76564" w:rsidRPr="00AE4169">
        <w:rPr>
          <w:lang w:val="en-GB"/>
        </w:rPr>
        <w:t>S</w:t>
      </w:r>
      <w:r w:rsidR="00383DAD" w:rsidRPr="00AE4169">
        <w:rPr>
          <w:lang w:val="en-GB"/>
        </w:rPr>
        <w:t>6</w:t>
      </w:r>
      <w:r w:rsidR="006A1777" w:rsidRPr="00AE4169">
        <w:rPr>
          <w:lang w:val="en-GB"/>
        </w:rPr>
        <w:t xml:space="preserve">. </w:t>
      </w:r>
      <w:r w:rsidR="00970791" w:rsidRPr="00AE4169">
        <w:rPr>
          <w:lang w:val="en-GB"/>
        </w:rPr>
        <w:t>Unadjusted</w:t>
      </w:r>
      <w:r w:rsidR="005510F0" w:rsidRPr="00AE4169">
        <w:rPr>
          <w:lang w:val="en-GB"/>
        </w:rPr>
        <w:t xml:space="preserve"> </w:t>
      </w:r>
      <w:r w:rsidR="00105E86" w:rsidRPr="00AE4169">
        <w:rPr>
          <w:lang w:val="en-GB"/>
        </w:rPr>
        <w:t xml:space="preserve">associations between </w:t>
      </w:r>
      <w:r w:rsidR="006A1777" w:rsidRPr="00AE4169">
        <w:rPr>
          <w:lang w:val="en-GB"/>
        </w:rPr>
        <w:t xml:space="preserve">fasting GIP and GLP-1 </w:t>
      </w:r>
      <w:r w:rsidR="00105E86" w:rsidRPr="00AE4169">
        <w:rPr>
          <w:lang w:val="en-GB"/>
        </w:rPr>
        <w:t>and</w:t>
      </w:r>
      <w:r w:rsidR="00264E77" w:rsidRPr="00AE4169">
        <w:rPr>
          <w:lang w:val="en-GB"/>
        </w:rPr>
        <w:t xml:space="preserve"> colorectal, breast, and prostate cancers</w:t>
      </w:r>
      <w:bookmarkEnd w:id="7"/>
    </w:p>
    <w:tbl>
      <w:tblPr>
        <w:tblW w:w="0" w:type="auto"/>
        <w:tblLook w:val="04A0" w:firstRow="1" w:lastRow="0" w:firstColumn="1" w:lastColumn="0" w:noHBand="0" w:noVBand="1"/>
      </w:tblPr>
      <w:tblGrid>
        <w:gridCol w:w="2869"/>
        <w:gridCol w:w="1816"/>
        <w:gridCol w:w="756"/>
      </w:tblGrid>
      <w:tr w:rsidR="00AE4169" w:rsidRPr="00AE4169" w14:paraId="41302680" w14:textId="77777777" w:rsidTr="006C2A5C">
        <w:trPr>
          <w:trHeight w:hRule="exact" w:val="284"/>
        </w:trPr>
        <w:tc>
          <w:tcPr>
            <w:tcW w:w="0" w:type="auto"/>
            <w:gridSpan w:val="3"/>
            <w:shd w:val="clear" w:color="auto" w:fill="E7E6E6" w:themeFill="background2"/>
            <w:noWrap/>
            <w:vAlign w:val="center"/>
            <w:hideMark/>
          </w:tcPr>
          <w:p w14:paraId="693213D8" w14:textId="77777777" w:rsidR="006A1777" w:rsidRPr="00AE4169" w:rsidRDefault="006A1777" w:rsidP="006C2A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STING GIP</w:t>
            </w:r>
          </w:p>
        </w:tc>
      </w:tr>
      <w:tr w:rsidR="00AE4169" w:rsidRPr="00AE4169" w14:paraId="2AEA4A7D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</w:tcPr>
          <w:p w14:paraId="6F41DEF4" w14:textId="77777777" w:rsidR="006A1777" w:rsidRPr="00AE4169" w:rsidRDefault="006A1777" w:rsidP="006C2A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32A68" w14:textId="77777777" w:rsidR="006A1777" w:rsidRPr="00AE4169" w:rsidRDefault="006A1777" w:rsidP="006C2A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CI9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EA3AE" w14:textId="77777777" w:rsidR="006A1777" w:rsidRPr="00AE4169" w:rsidRDefault="006A1777" w:rsidP="006C2A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AE4169" w:rsidRPr="00AE4169" w14:paraId="1EF7BC96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38E9F5EB" w14:textId="57DF2563" w:rsidR="00933D05" w:rsidRPr="00AE4169" w:rsidRDefault="006C2A5C" w:rsidP="006C2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cident colorectal </w:t>
            </w:r>
            <w:r w:rsidR="00933D05"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BFA2A" w14:textId="6289C5D1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9E2817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</w:t>
            </w:r>
            <w:r w:rsidR="004A354E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651D9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  <w:r w:rsidR="004A354E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8C844" w14:textId="08FD7922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769CC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</w:t>
            </w:r>
          </w:p>
        </w:tc>
      </w:tr>
      <w:tr w:rsidR="00AE4169" w:rsidRPr="00AE4169" w14:paraId="06A00C09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3F4D79F8" w14:textId="0392D57C" w:rsidR="00933D05" w:rsidRPr="00AE4169" w:rsidRDefault="00933D05" w:rsidP="006C2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ident 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CE408" w14:textId="5A76C41B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4A354E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</w:t>
            </w:r>
            <w:r w:rsidR="004A354E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51D9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D02C6C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4BE95" w14:textId="1538461F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769CC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5</w:t>
            </w:r>
          </w:p>
        </w:tc>
      </w:tr>
      <w:tr w:rsidR="00AE4169" w:rsidRPr="00AE4169" w14:paraId="3CAB01AB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1868B94" w14:textId="1D68A7F1" w:rsidR="00933D05" w:rsidRPr="00AE4169" w:rsidRDefault="006C2A5C" w:rsidP="00933D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ident prostate</w:t>
            </w:r>
            <w:r w:rsidR="00933D05"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58AA7" w14:textId="194E3034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78</w:t>
            </w:r>
            <w:r w:rsidR="00651D9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4F2FF" w14:textId="2AE6D3A0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6098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0</w:t>
            </w:r>
          </w:p>
        </w:tc>
      </w:tr>
      <w:tr w:rsidR="00AE4169" w:rsidRPr="00AE4169" w14:paraId="0AFBB2A0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14:paraId="76DC86F7" w14:textId="77777777" w:rsidR="00933D05" w:rsidRPr="00AE4169" w:rsidRDefault="00933D05" w:rsidP="00933D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2BB61" w14:textId="77777777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B1F48" w14:textId="77777777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4169" w:rsidRPr="00AE4169" w14:paraId="28250C84" w14:textId="77777777" w:rsidTr="006C2A5C">
        <w:trPr>
          <w:trHeight w:hRule="exact" w:val="284"/>
        </w:trPr>
        <w:tc>
          <w:tcPr>
            <w:tcW w:w="0" w:type="auto"/>
            <w:gridSpan w:val="3"/>
            <w:shd w:val="clear" w:color="auto" w:fill="E7E6E6" w:themeFill="background2"/>
            <w:vAlign w:val="center"/>
          </w:tcPr>
          <w:p w14:paraId="750050B4" w14:textId="77777777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STING GLP-1</w:t>
            </w:r>
          </w:p>
        </w:tc>
      </w:tr>
      <w:tr w:rsidR="00AE4169" w:rsidRPr="00AE4169" w14:paraId="1586BB97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14:paraId="305DF8FF" w14:textId="77777777" w:rsidR="00933D05" w:rsidRPr="00AE4169" w:rsidRDefault="00933D05" w:rsidP="00933D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62EB2" w14:textId="77777777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A3741" w14:textId="77777777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4169" w:rsidRPr="00AE4169" w14:paraId="1BDF942C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14:paraId="7EB4A969" w14:textId="2B51FE3B" w:rsidR="00933D05" w:rsidRPr="00AE4169" w:rsidRDefault="006C2A5C" w:rsidP="006C2A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cident colorectal </w:t>
            </w:r>
            <w:r w:rsidR="00933D05"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42730" w14:textId="679C000C" w:rsidR="00933D05" w:rsidRPr="00AE4169" w:rsidRDefault="00D02C6C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="00933D0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51D9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933D0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933D0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05AFE" w14:textId="62E62D69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6098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1</w:t>
            </w:r>
          </w:p>
        </w:tc>
      </w:tr>
      <w:tr w:rsidR="00AE4169" w:rsidRPr="00AE4169" w14:paraId="3CAF357F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14:paraId="710FDC98" w14:textId="3314A46E" w:rsidR="00933D05" w:rsidRPr="00AE4169" w:rsidRDefault="00933D05" w:rsidP="006C2A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ident 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EAC02" w14:textId="66BABF4C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44218D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6</w:t>
            </w:r>
            <w:r w:rsidR="0044218D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651D9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A8501F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974B5" w14:textId="4903B8CA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4218D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</w:tr>
      <w:tr w:rsidR="00933D05" w:rsidRPr="00AE4169" w14:paraId="2E663D70" w14:textId="77777777" w:rsidTr="006C2A5C">
        <w:trPr>
          <w:trHeight w:hRule="exact" w:val="284"/>
        </w:trPr>
        <w:tc>
          <w:tcPr>
            <w:tcW w:w="0" w:type="auto"/>
            <w:shd w:val="clear" w:color="auto" w:fill="auto"/>
            <w:vAlign w:val="center"/>
          </w:tcPr>
          <w:p w14:paraId="54DF824A" w14:textId="1B31ED6F" w:rsidR="00933D05" w:rsidRPr="00AE4169" w:rsidRDefault="006C2A5C" w:rsidP="00933D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ident prostate</w:t>
            </w:r>
            <w:r w:rsidR="00933D05" w:rsidRPr="00AE41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62508" w14:textId="2549B8E1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A8501F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</w:t>
            </w:r>
            <w:r w:rsidR="00A8501F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651D95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9E2817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756B6" w14:textId="5AA4B415" w:rsidR="00933D05" w:rsidRPr="00AE4169" w:rsidRDefault="00933D05" w:rsidP="00933D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E2817" w:rsidRPr="00AE41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</w:t>
            </w:r>
          </w:p>
        </w:tc>
      </w:tr>
    </w:tbl>
    <w:p w14:paraId="53496F6D" w14:textId="77777777" w:rsidR="006A1777" w:rsidRPr="00AE4169" w:rsidRDefault="006A1777" w:rsidP="006A1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448223" w14:textId="5E361B96" w:rsidR="006A1777" w:rsidRPr="00AE4169" w:rsidRDefault="006A1777" w:rsidP="006A1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4154E1" w14:textId="77777777" w:rsidR="006A1777" w:rsidRPr="00AE4169" w:rsidRDefault="006A1777" w:rsidP="006A1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61FF41" w14:textId="77777777" w:rsidR="006A1777" w:rsidRPr="00AE4169" w:rsidRDefault="006A1777" w:rsidP="006A1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18A06FA" w14:textId="77777777" w:rsidR="006A1777" w:rsidRPr="00AE4169" w:rsidRDefault="006A1777" w:rsidP="006A17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3A7EAA" w14:textId="77777777" w:rsidR="006A1777" w:rsidRPr="00AE4169" w:rsidRDefault="006A1777" w:rsidP="006A1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A19EB10" w14:textId="77777777" w:rsidR="006A1777" w:rsidRPr="00AE4169" w:rsidRDefault="006A1777" w:rsidP="006A1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F5BC490" w14:textId="77777777" w:rsidR="006A1777" w:rsidRPr="00AE4169" w:rsidRDefault="006A1777" w:rsidP="006A17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E90BCE6" w14:textId="77777777" w:rsidR="006A1777" w:rsidRPr="00AE4169" w:rsidRDefault="006A1777" w:rsidP="006A177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C75088C" w14:textId="3CE3DBAE" w:rsidR="00394546" w:rsidRPr="00AE4169" w:rsidRDefault="00394546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6F857F" w14:textId="31BAC742" w:rsidR="005A4FDB" w:rsidRPr="00AE4169" w:rsidRDefault="005A4FDB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7B0392" w14:textId="3B44D4A7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9ED1A0" w14:textId="19DCC17E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F7B47F" w14:textId="6DD44F0A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E929D9" w14:textId="7FF71D01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20B1E3" w14:textId="6F553B7C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D80513" w14:textId="01477BA7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5F6FAA" w14:textId="1E4B96DE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E773EA" w14:textId="4E56AF1D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88B842" w14:textId="0E11BC2F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6D0275" w14:textId="460422DD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BA4264" w14:textId="2F91C275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DDCAF7" w14:textId="28C00BA5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8B8F55" w14:textId="07069A48" w:rsidR="004238A3" w:rsidRPr="00AE4169" w:rsidRDefault="004238A3" w:rsidP="00E11F1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267EE3" w14:textId="0BAC8779" w:rsidR="006350CA" w:rsidRPr="00AE4169" w:rsidRDefault="006350CA" w:rsidP="008D49A9">
      <w:pPr>
        <w:pStyle w:val="Heading1"/>
        <w:rPr>
          <w:rFonts w:ascii="Segoe UI" w:eastAsia="Times New Roman" w:hAnsi="Segoe UI" w:cs="Segoe UI"/>
          <w:sz w:val="18"/>
          <w:szCs w:val="18"/>
          <w:lang w:val="en-US" w:eastAsia="sv-SE"/>
        </w:rPr>
      </w:pPr>
      <w:bookmarkStart w:id="8" w:name="_Toc122521633"/>
      <w:r w:rsidRPr="00AE4169">
        <w:rPr>
          <w:rFonts w:eastAsia="Times New Roman"/>
          <w:lang w:val="en-US" w:eastAsia="sv-SE"/>
        </w:rPr>
        <w:t xml:space="preserve">Supplementary Table </w:t>
      </w:r>
      <w:r w:rsidR="00B76564" w:rsidRPr="00AE4169">
        <w:rPr>
          <w:rFonts w:eastAsia="Times New Roman"/>
          <w:lang w:val="en-US" w:eastAsia="sv-SE"/>
        </w:rPr>
        <w:t>S</w:t>
      </w:r>
      <w:r w:rsidR="006B3129" w:rsidRPr="00AE4169">
        <w:rPr>
          <w:rFonts w:eastAsia="Times New Roman"/>
          <w:lang w:val="en-US" w:eastAsia="sv-SE"/>
        </w:rPr>
        <w:t>7</w:t>
      </w:r>
      <w:r w:rsidRPr="00AE4169">
        <w:rPr>
          <w:rFonts w:eastAsia="Times New Roman"/>
          <w:lang w:val="en-US" w:eastAsia="sv-SE"/>
        </w:rPr>
        <w:t xml:space="preserve">. (2-year lag analysis) </w:t>
      </w:r>
      <w:r w:rsidR="00724F94" w:rsidRPr="00AE4169">
        <w:rPr>
          <w:rFonts w:eastAsia="Times New Roman"/>
          <w:lang w:val="en-US" w:eastAsia="sv-SE"/>
        </w:rPr>
        <w:t>Adjusted a</w:t>
      </w:r>
      <w:r w:rsidRPr="00AE4169">
        <w:rPr>
          <w:rFonts w:eastAsia="Times New Roman"/>
          <w:lang w:val="en-US" w:eastAsia="sv-SE"/>
        </w:rPr>
        <w:t xml:space="preserve">ssociations between fasting GIP and GLP-1 and any incident primary cancer in competing risk regression with </w:t>
      </w:r>
      <w:r w:rsidR="00B1740F" w:rsidRPr="00AE4169">
        <w:rPr>
          <w:rFonts w:eastAsia="Times New Roman"/>
          <w:lang w:val="en-US" w:eastAsia="sv-SE"/>
        </w:rPr>
        <w:t>2-year lag</w:t>
      </w:r>
      <w:bookmarkEnd w:id="8"/>
    </w:p>
    <w:tbl>
      <w:tblPr>
        <w:tblW w:w="49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1770"/>
        <w:gridCol w:w="1020"/>
      </w:tblGrid>
      <w:tr w:rsidR="00AE4169" w:rsidRPr="00AE4169" w14:paraId="1635D9D5" w14:textId="77777777" w:rsidTr="006141D4">
        <w:trPr>
          <w:trHeight w:val="270"/>
        </w:trPr>
        <w:tc>
          <w:tcPr>
            <w:tcW w:w="4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8F8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FASTING GIP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4180F422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9067" w14:textId="39184ABC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98F5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SHR (CI95%)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CB2A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p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68689F12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8915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Fasting GIP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9E1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5 (0.94-1.17)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437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380</w:t>
            </w:r>
          </w:p>
        </w:tc>
      </w:tr>
      <w:tr w:rsidR="00AE4169" w:rsidRPr="00AE4169" w14:paraId="11E868E3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6A21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ge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3FBE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8 (0.96-1.00)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280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35</w:t>
            </w:r>
            <w:r w:rsidRPr="00AE41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7BD8C4E8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7AA0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ex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FB68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72 (0.57-0.91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8FD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06</w:t>
            </w:r>
            <w:r w:rsidRPr="00AE4169">
              <w:rPr>
                <w:rFonts w:ascii="Times New Roman" w:eastAsia="Times New Roman" w:hAnsi="Times New Roman" w:cs="Times New Roman"/>
                <w:sz w:val="19"/>
                <w:szCs w:val="19"/>
                <w:lang w:val="en-US" w:eastAsia="sv-SE"/>
              </w:rPr>
              <w:t> </w:t>
            </w:r>
          </w:p>
        </w:tc>
      </w:tr>
      <w:tr w:rsidR="00AE4169" w:rsidRPr="00AE4169" w14:paraId="429915A3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FE41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Waist circumferenc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D4C3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1 (1.00-1.0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0BD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310 </w:t>
            </w:r>
          </w:p>
        </w:tc>
      </w:tr>
      <w:tr w:rsidR="00AE4169" w:rsidRPr="00AE4169" w14:paraId="703426EF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D76C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iabetes 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0F77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12 (0.88-1.55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4224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495 </w:t>
            </w:r>
          </w:p>
        </w:tc>
      </w:tr>
      <w:tr w:rsidR="00AE4169" w:rsidRPr="00AE4169" w14:paraId="7E803EC6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8015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moking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76C7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55 (1.10-2.21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7F45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14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6CADE90B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5216D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edentary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10DE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C5F3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AE4169" w:rsidRPr="00AE4169" w14:paraId="2270E070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24F3E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oderate 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EE4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34 (0.86-2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74E2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199</w:t>
            </w:r>
          </w:p>
        </w:tc>
      </w:tr>
      <w:tr w:rsidR="00AE4169" w:rsidRPr="00AE4169" w14:paraId="43484F97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EF676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gular 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FB89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64 (1.00-2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B9B7A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050</w:t>
            </w:r>
          </w:p>
        </w:tc>
      </w:tr>
      <w:tr w:rsidR="00AE4169" w:rsidRPr="00AE4169" w14:paraId="2C274ADD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23D81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ard train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5C0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01 (0.16-6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1E9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92</w:t>
            </w:r>
          </w:p>
        </w:tc>
      </w:tr>
      <w:tr w:rsidR="00AE4169" w:rsidRPr="00AE4169" w14:paraId="32C74123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505CC" w14:textId="77777777" w:rsidR="00916C31" w:rsidRPr="00AE4169" w:rsidRDefault="00916C31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4365" w14:textId="77777777" w:rsidR="00916C31" w:rsidRPr="00AE4169" w:rsidRDefault="00916C31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3CE6" w14:textId="77777777" w:rsidR="00916C31" w:rsidRPr="00AE4169" w:rsidRDefault="00916C31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AE4169" w:rsidRPr="00AE4169" w14:paraId="2BD4200E" w14:textId="77777777" w:rsidTr="006141D4">
        <w:trPr>
          <w:trHeight w:val="270"/>
        </w:trPr>
        <w:tc>
          <w:tcPr>
            <w:tcW w:w="4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BDDF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FASTING GLP1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218C2D1B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E7F4C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41A8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829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73FE63FE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3283" w14:textId="3BAA857C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8CE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48E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24AC92D6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F473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asting GLP-1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85EA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2 (0.83-1.0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4D4E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sv-SE"/>
              </w:rPr>
              <w:t>0.097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1762558F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EBFE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g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375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8 (0.96-0.99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6DD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0.009</w:t>
            </w:r>
          </w:p>
        </w:tc>
      </w:tr>
      <w:tr w:rsidR="00AE4169" w:rsidRPr="00AE4169" w14:paraId="7EB3D778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111D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ex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47E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2 (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57-0.91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0007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06</w:t>
            </w:r>
            <w:r w:rsidRPr="00AE4169">
              <w:rPr>
                <w:rFonts w:ascii="Times New Roman" w:eastAsia="Times New Roman" w:hAnsi="Times New Roman" w:cs="Times New Roman"/>
                <w:sz w:val="19"/>
                <w:szCs w:val="19"/>
                <w:lang w:val="en-US" w:eastAsia="sv-SE"/>
              </w:rPr>
              <w:t> </w:t>
            </w:r>
          </w:p>
        </w:tc>
      </w:tr>
      <w:tr w:rsidR="00AE4169" w:rsidRPr="00AE4169" w14:paraId="6763D22A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0902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Waist circumferenc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79A7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1 (1.00-1.0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D309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055 </w:t>
            </w:r>
          </w:p>
        </w:tc>
      </w:tr>
      <w:tr w:rsidR="00AE4169" w:rsidRPr="00AE4169" w14:paraId="68845650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838D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Diabetes 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A072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20 (0.87-1.68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28B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270 </w:t>
            </w:r>
          </w:p>
        </w:tc>
      </w:tr>
      <w:tr w:rsidR="00AE4169" w:rsidRPr="00AE4169" w14:paraId="1D89AC5F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26BC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moking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D4D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58 (1.12-2.2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F33A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08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4227F10E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68A1C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edentary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2698" w14:textId="068E6B1E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f</w:t>
            </w:r>
            <w:r w:rsidR="00916C31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6791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AE4169" w:rsidRPr="00AE4169" w14:paraId="4E07A73F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7597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oderate 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CA9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38 (0.88-2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E20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156</w:t>
            </w:r>
          </w:p>
        </w:tc>
      </w:tr>
      <w:tr w:rsidR="00AE4169" w:rsidRPr="00AE4169" w14:paraId="3BA49776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80144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Regular 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5E53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61 (0.98-2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8113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062</w:t>
            </w:r>
          </w:p>
        </w:tc>
      </w:tr>
      <w:tr w:rsidR="00AE4169" w:rsidRPr="00AE4169" w14:paraId="5F92624D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35087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ard train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0988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7 (0.15-6.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92F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76</w:t>
            </w:r>
          </w:p>
        </w:tc>
      </w:tr>
    </w:tbl>
    <w:p w14:paraId="0DD209E1" w14:textId="77777777" w:rsidR="006350CA" w:rsidRPr="00AE4169" w:rsidRDefault="006350CA" w:rsidP="006350C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AE416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Values are subhazard ratios (SHR) with 95% confidence intervals (CI95%). Competing risk is death. </w:t>
      </w:r>
    </w:p>
    <w:p w14:paraId="4DD1B16A" w14:textId="77777777" w:rsidR="006350CA" w:rsidRPr="00AE4169" w:rsidRDefault="006350CA" w:rsidP="006350C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AE416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 </w:t>
      </w:r>
    </w:p>
    <w:p w14:paraId="008FFD96" w14:textId="77777777" w:rsidR="006350CA" w:rsidRPr="00AE4169" w:rsidRDefault="006350CA" w:rsidP="006350CA">
      <w:pPr>
        <w:rPr>
          <w:lang w:val="en-US"/>
        </w:rPr>
      </w:pPr>
    </w:p>
    <w:p w14:paraId="2F00214F" w14:textId="77777777" w:rsidR="006350CA" w:rsidRPr="00AE4169" w:rsidRDefault="006350CA" w:rsidP="006350CA">
      <w:pPr>
        <w:rPr>
          <w:lang w:val="en-US"/>
        </w:rPr>
      </w:pPr>
      <w:r w:rsidRPr="00AE4169">
        <w:rPr>
          <w:lang w:val="en-US"/>
        </w:rPr>
        <w:br w:type="page"/>
      </w:r>
    </w:p>
    <w:p w14:paraId="3AD8CE02" w14:textId="3BAAB8F9" w:rsidR="006350CA" w:rsidRPr="00AE4169" w:rsidRDefault="006350CA" w:rsidP="009D0611">
      <w:pPr>
        <w:pStyle w:val="Heading1"/>
        <w:rPr>
          <w:rFonts w:ascii="Segoe UI" w:eastAsia="Times New Roman" w:hAnsi="Segoe UI" w:cs="Segoe UI"/>
          <w:sz w:val="18"/>
          <w:szCs w:val="18"/>
          <w:lang w:val="en-US" w:eastAsia="sv-SE"/>
        </w:rPr>
      </w:pPr>
      <w:bookmarkStart w:id="9" w:name="_Toc122521634"/>
      <w:r w:rsidRPr="00AE4169">
        <w:rPr>
          <w:rFonts w:eastAsia="Times New Roman"/>
          <w:bCs/>
          <w:lang w:val="en-US" w:eastAsia="sv-SE"/>
        </w:rPr>
        <w:t xml:space="preserve">Supplementary Table </w:t>
      </w:r>
      <w:r w:rsidR="00234949" w:rsidRPr="00AE4169">
        <w:rPr>
          <w:rFonts w:eastAsia="Times New Roman"/>
          <w:bCs/>
          <w:lang w:val="en-US" w:eastAsia="sv-SE"/>
        </w:rPr>
        <w:t>S</w:t>
      </w:r>
      <w:r w:rsidR="008A08E4" w:rsidRPr="00AE4169">
        <w:rPr>
          <w:rFonts w:eastAsia="Times New Roman"/>
          <w:bCs/>
          <w:lang w:val="en-US" w:eastAsia="sv-SE"/>
        </w:rPr>
        <w:t>8</w:t>
      </w:r>
      <w:r w:rsidRPr="00AE4169">
        <w:rPr>
          <w:rFonts w:eastAsia="Times New Roman"/>
          <w:lang w:val="en-US" w:eastAsia="sv-SE"/>
        </w:rPr>
        <w:t xml:space="preserve">. </w:t>
      </w:r>
      <w:r w:rsidRPr="00AE4169">
        <w:rPr>
          <w:rFonts w:eastAsia="Times New Roman"/>
          <w:b w:val="0"/>
          <w:bCs/>
          <w:lang w:val="en-US" w:eastAsia="sv-SE"/>
        </w:rPr>
        <w:t xml:space="preserve">(2-year lag analysis) </w:t>
      </w:r>
      <w:r w:rsidR="00724F94" w:rsidRPr="00AE4169">
        <w:rPr>
          <w:rFonts w:eastAsia="Times New Roman"/>
          <w:b w:val="0"/>
          <w:bCs/>
          <w:lang w:val="en-US" w:eastAsia="sv-SE"/>
        </w:rPr>
        <w:t>Adjusted a</w:t>
      </w:r>
      <w:r w:rsidRPr="00AE4169">
        <w:rPr>
          <w:rFonts w:eastAsia="Times New Roman"/>
          <w:b w:val="0"/>
          <w:bCs/>
          <w:lang w:val="en-US" w:eastAsia="sv-SE"/>
        </w:rPr>
        <w:t>ssociations between post-challenge GIP and GLP-1 and any incident primary cancer in competing risk regression</w:t>
      </w:r>
      <w:r w:rsidR="00BB3F17" w:rsidRPr="00AE4169">
        <w:rPr>
          <w:rFonts w:eastAsia="Times New Roman"/>
          <w:b w:val="0"/>
          <w:bCs/>
          <w:lang w:val="en-US" w:eastAsia="sv-SE"/>
        </w:rPr>
        <w:t xml:space="preserve"> with 2-year lag</w:t>
      </w:r>
      <w:bookmarkEnd w:id="9"/>
    </w:p>
    <w:tbl>
      <w:tblPr>
        <w:tblW w:w="49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1770"/>
        <w:gridCol w:w="1020"/>
      </w:tblGrid>
      <w:tr w:rsidR="00AE4169" w:rsidRPr="00AE4169" w14:paraId="55916E44" w14:textId="77777777" w:rsidTr="006141D4">
        <w:trPr>
          <w:trHeight w:val="270"/>
        </w:trPr>
        <w:tc>
          <w:tcPr>
            <w:tcW w:w="4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E693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POST-CHALLENGE GIP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00672299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10E0" w14:textId="1C71CB0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49F9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SHR (CI95%)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C52E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p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AE4169" w:rsidRPr="00AE4169" w14:paraId="6EFC659D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F37E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ost-challenge GIP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ED3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3 (0.83-1.05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0611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234 </w:t>
            </w:r>
          </w:p>
        </w:tc>
      </w:tr>
      <w:tr w:rsidR="00AE4169" w:rsidRPr="00AE4169" w14:paraId="5639823D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2736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g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1ED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8 (0.96-1.00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8209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49</w:t>
            </w:r>
            <w:r w:rsidRPr="00AE41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421634D1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3872" w14:textId="7C705218" w:rsidR="006350CA" w:rsidRPr="00AE4169" w:rsidRDefault="00424DA4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ex</w:t>
            </w:r>
            <w:r w:rsidR="006350CA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68E5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68 (0.54-0.85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0038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01</w:t>
            </w:r>
            <w:r w:rsidRPr="00AE4169">
              <w:rPr>
                <w:rFonts w:ascii="Times New Roman" w:eastAsia="Times New Roman" w:hAnsi="Times New Roman" w:cs="Times New Roman"/>
                <w:sz w:val="19"/>
                <w:szCs w:val="19"/>
                <w:lang w:val="en-US" w:eastAsia="sv-SE"/>
              </w:rPr>
              <w:t> </w:t>
            </w:r>
          </w:p>
        </w:tc>
      </w:tr>
      <w:tr w:rsidR="00AE4169" w:rsidRPr="00AE4169" w14:paraId="1058D2F3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12E9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Waist circumferenc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5E72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1 (1.00-1.0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012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086 </w:t>
            </w:r>
          </w:p>
        </w:tc>
      </w:tr>
      <w:tr w:rsidR="00AE4169" w:rsidRPr="00AE4169" w14:paraId="2C7A5341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5F36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moking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7787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79 (1.25-2.57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58E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01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54B73E14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8C232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edentary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F358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687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AE4169" w:rsidRPr="00AE4169" w14:paraId="167A86A7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567CD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oderate 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D17A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36 (0.83-2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2364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222</w:t>
            </w:r>
          </w:p>
        </w:tc>
      </w:tr>
      <w:tr w:rsidR="00AE4169" w:rsidRPr="00AE4169" w14:paraId="4B6A6A71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C678B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gular 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2626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55 (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89-2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53F3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188</w:t>
            </w:r>
          </w:p>
        </w:tc>
      </w:tr>
      <w:tr w:rsidR="00AE4169" w:rsidRPr="00AE4169" w14:paraId="0A6741DF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250BC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ard train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146A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6 (0.17-6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F15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47</w:t>
            </w:r>
          </w:p>
        </w:tc>
      </w:tr>
      <w:tr w:rsidR="00AE4169" w:rsidRPr="00AE4169" w14:paraId="3779EC02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BD309" w14:textId="77777777" w:rsidR="00916C31" w:rsidRPr="00AE4169" w:rsidRDefault="00916C31" w:rsidP="006141D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E9C5" w14:textId="77777777" w:rsidR="00916C31" w:rsidRPr="00AE4169" w:rsidRDefault="00916C31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FAD0" w14:textId="77777777" w:rsidR="00916C31" w:rsidRPr="00AE4169" w:rsidRDefault="00916C31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AE4169" w:rsidRPr="00AE4169" w14:paraId="3B1B1CC9" w14:textId="77777777" w:rsidTr="006141D4">
        <w:trPr>
          <w:trHeight w:val="270"/>
        </w:trPr>
        <w:tc>
          <w:tcPr>
            <w:tcW w:w="4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CD9F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POST-CHALLENGE GLP1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79F89315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2490" w14:textId="63AFD34D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5E1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420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0AF6CDA8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8CD5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Post-challenge GLP-1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992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0 (0.80-1.01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40F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sv-SE"/>
              </w:rPr>
              <w:t>0.063</w:t>
            </w:r>
          </w:p>
        </w:tc>
      </w:tr>
      <w:tr w:rsidR="00AE4169" w:rsidRPr="00AE4169" w14:paraId="1CE13609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4BCC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Ag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999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8 (0.96-1.00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1BF4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sv-SE"/>
              </w:rPr>
              <w:t>0.078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164E0625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BB4F" w14:textId="4CC89931" w:rsidR="006350CA" w:rsidRPr="00AE4169" w:rsidRDefault="00424DA4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ex</w:t>
            </w:r>
            <w:r w:rsidR="006350CA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767A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75 (0.58-0.95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09A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19</w:t>
            </w:r>
            <w:r w:rsidRPr="00AE4169">
              <w:rPr>
                <w:rFonts w:ascii="Times New Roman" w:eastAsia="Times New Roman" w:hAnsi="Times New Roman" w:cs="Times New Roman"/>
                <w:sz w:val="19"/>
                <w:szCs w:val="19"/>
                <w:lang w:val="en-US" w:eastAsia="sv-SE"/>
              </w:rPr>
              <w:t> </w:t>
            </w:r>
          </w:p>
        </w:tc>
      </w:tr>
      <w:tr w:rsidR="00AE4169" w:rsidRPr="00AE4169" w14:paraId="20416815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7A2E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Waist circumference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0E27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1 (1.00-1.02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C709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236 </w:t>
            </w:r>
          </w:p>
        </w:tc>
      </w:tr>
      <w:tr w:rsidR="00AE4169" w:rsidRPr="00AE4169" w14:paraId="24523113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AFDF" w14:textId="77777777" w:rsidR="006350CA" w:rsidRPr="00AE4169" w:rsidRDefault="006350CA" w:rsidP="006141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Smoking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A102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62 (1.14-2.31)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7689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0.007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 </w:t>
            </w:r>
          </w:p>
        </w:tc>
      </w:tr>
      <w:tr w:rsidR="00AE4169" w:rsidRPr="00AE4169" w14:paraId="74F0F0F7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179F0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Sedentary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A7B9" w14:textId="06CB1A36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f</w:t>
            </w:r>
            <w:r w:rsidR="00811004"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erence</w:t>
            </w: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1088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AE4169" w:rsidRPr="00AE4169" w14:paraId="775B09E7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34E8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oderate 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87D1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42 (0.87-2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271B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161</w:t>
            </w:r>
          </w:p>
        </w:tc>
      </w:tr>
      <w:tr w:rsidR="00AE4169" w:rsidRPr="00AE4169" w14:paraId="5896D8E2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CD9D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Regular exercis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F30D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53 (0.88-2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0CAC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129</w:t>
            </w:r>
          </w:p>
        </w:tc>
      </w:tr>
      <w:tr w:rsidR="00AE4169" w:rsidRPr="00AE4169" w14:paraId="6FCFC5FF" w14:textId="77777777" w:rsidTr="006141D4">
        <w:trPr>
          <w:trHeight w:val="2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B2AFF" w14:textId="77777777" w:rsidR="006350CA" w:rsidRPr="00AE4169" w:rsidRDefault="006350CA" w:rsidP="009D06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Hard train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4AC1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9 (0.17-7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D150" w14:textId="77777777" w:rsidR="006350CA" w:rsidRPr="00AE4169" w:rsidRDefault="006350CA" w:rsidP="006141D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AE41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931</w:t>
            </w:r>
          </w:p>
        </w:tc>
      </w:tr>
    </w:tbl>
    <w:p w14:paraId="10EBC2F9" w14:textId="77777777" w:rsidR="006350CA" w:rsidRPr="00AE4169" w:rsidRDefault="006350CA" w:rsidP="006350C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AE416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Values are subhazard ratios (SHR) with 95% confidence intervals (CI95%). Competing risk is death. </w:t>
      </w:r>
    </w:p>
    <w:p w14:paraId="3FA37D55" w14:textId="77777777" w:rsidR="006350CA" w:rsidRPr="00AE4169" w:rsidRDefault="006350CA" w:rsidP="006350C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AE416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 </w:t>
      </w:r>
    </w:p>
    <w:p w14:paraId="3F32C4F6" w14:textId="448F76A7" w:rsidR="00870B38" w:rsidRPr="00AE4169" w:rsidRDefault="00870B38" w:rsidP="00E11F1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870B38" w:rsidRPr="00AE4169" w:rsidSect="00AE416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5AD22" w14:textId="77777777" w:rsidR="00346E9E" w:rsidRDefault="00346E9E" w:rsidP="00437C3D">
      <w:pPr>
        <w:spacing w:after="0" w:line="240" w:lineRule="auto"/>
      </w:pPr>
      <w:r>
        <w:separator/>
      </w:r>
    </w:p>
  </w:endnote>
  <w:endnote w:type="continuationSeparator" w:id="0">
    <w:p w14:paraId="0613F1CA" w14:textId="77777777" w:rsidR="00346E9E" w:rsidRDefault="00346E9E" w:rsidP="00437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A6DAA" w14:textId="77777777" w:rsidR="00346E9E" w:rsidRDefault="00346E9E" w:rsidP="00437C3D">
      <w:pPr>
        <w:spacing w:after="0" w:line="240" w:lineRule="auto"/>
      </w:pPr>
      <w:r>
        <w:separator/>
      </w:r>
    </w:p>
  </w:footnote>
  <w:footnote w:type="continuationSeparator" w:id="0">
    <w:p w14:paraId="551FF487" w14:textId="77777777" w:rsidR="00346E9E" w:rsidRDefault="00346E9E" w:rsidP="00437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225"/>
    <w:rsid w:val="0000311B"/>
    <w:rsid w:val="000045D7"/>
    <w:rsid w:val="00013B9B"/>
    <w:rsid w:val="00016941"/>
    <w:rsid w:val="0003495A"/>
    <w:rsid w:val="00046932"/>
    <w:rsid w:val="0004726E"/>
    <w:rsid w:val="00056F1A"/>
    <w:rsid w:val="00056FFA"/>
    <w:rsid w:val="00060396"/>
    <w:rsid w:val="000636C8"/>
    <w:rsid w:val="000811A7"/>
    <w:rsid w:val="000902E5"/>
    <w:rsid w:val="000A417E"/>
    <w:rsid w:val="000A4654"/>
    <w:rsid w:val="000B0182"/>
    <w:rsid w:val="000C3400"/>
    <w:rsid w:val="000E0E2E"/>
    <w:rsid w:val="000F5F65"/>
    <w:rsid w:val="00101D4D"/>
    <w:rsid w:val="00105E86"/>
    <w:rsid w:val="00107171"/>
    <w:rsid w:val="0010735E"/>
    <w:rsid w:val="0012168B"/>
    <w:rsid w:val="00124EE3"/>
    <w:rsid w:val="001253ED"/>
    <w:rsid w:val="00133DE7"/>
    <w:rsid w:val="00145E5D"/>
    <w:rsid w:val="0014731C"/>
    <w:rsid w:val="00152581"/>
    <w:rsid w:val="00160C41"/>
    <w:rsid w:val="00161B08"/>
    <w:rsid w:val="001636F6"/>
    <w:rsid w:val="001643E9"/>
    <w:rsid w:val="00167274"/>
    <w:rsid w:val="001719EA"/>
    <w:rsid w:val="00171CB6"/>
    <w:rsid w:val="00175581"/>
    <w:rsid w:val="00195389"/>
    <w:rsid w:val="001B1184"/>
    <w:rsid w:val="001C51F3"/>
    <w:rsid w:val="001D19B1"/>
    <w:rsid w:val="001D6B94"/>
    <w:rsid w:val="001E2BC2"/>
    <w:rsid w:val="001E63E0"/>
    <w:rsid w:val="001F7725"/>
    <w:rsid w:val="00234949"/>
    <w:rsid w:val="00264E77"/>
    <w:rsid w:val="002679C9"/>
    <w:rsid w:val="0027352A"/>
    <w:rsid w:val="0029412F"/>
    <w:rsid w:val="002C0870"/>
    <w:rsid w:val="002C7889"/>
    <w:rsid w:val="002D03D6"/>
    <w:rsid w:val="002D5367"/>
    <w:rsid w:val="002E1A29"/>
    <w:rsid w:val="002E26A8"/>
    <w:rsid w:val="002F0A9D"/>
    <w:rsid w:val="00301DD5"/>
    <w:rsid w:val="00302BCF"/>
    <w:rsid w:val="0030727C"/>
    <w:rsid w:val="0031549F"/>
    <w:rsid w:val="003162DD"/>
    <w:rsid w:val="00330198"/>
    <w:rsid w:val="003319DA"/>
    <w:rsid w:val="00337DD1"/>
    <w:rsid w:val="00341AF5"/>
    <w:rsid w:val="00346E9E"/>
    <w:rsid w:val="00347CE7"/>
    <w:rsid w:val="003500F4"/>
    <w:rsid w:val="003527B2"/>
    <w:rsid w:val="0035375D"/>
    <w:rsid w:val="00357117"/>
    <w:rsid w:val="00361B89"/>
    <w:rsid w:val="00365ED5"/>
    <w:rsid w:val="00371694"/>
    <w:rsid w:val="003716AA"/>
    <w:rsid w:val="00374737"/>
    <w:rsid w:val="0037520A"/>
    <w:rsid w:val="00381E16"/>
    <w:rsid w:val="00383DAD"/>
    <w:rsid w:val="003855B6"/>
    <w:rsid w:val="00394546"/>
    <w:rsid w:val="003B68F3"/>
    <w:rsid w:val="003C370F"/>
    <w:rsid w:val="003C675C"/>
    <w:rsid w:val="004068CA"/>
    <w:rsid w:val="00407673"/>
    <w:rsid w:val="004238A3"/>
    <w:rsid w:val="00424DA4"/>
    <w:rsid w:val="00437473"/>
    <w:rsid w:val="00437C3D"/>
    <w:rsid w:val="0044218D"/>
    <w:rsid w:val="004447F7"/>
    <w:rsid w:val="00445BF0"/>
    <w:rsid w:val="00457B04"/>
    <w:rsid w:val="00460685"/>
    <w:rsid w:val="004630ED"/>
    <w:rsid w:val="004674D0"/>
    <w:rsid w:val="00471569"/>
    <w:rsid w:val="004732CA"/>
    <w:rsid w:val="004865F6"/>
    <w:rsid w:val="004953F4"/>
    <w:rsid w:val="004A354E"/>
    <w:rsid w:val="004C3CE2"/>
    <w:rsid w:val="004D5012"/>
    <w:rsid w:val="004E4F5E"/>
    <w:rsid w:val="004F346B"/>
    <w:rsid w:val="004F3A1F"/>
    <w:rsid w:val="004F4A6F"/>
    <w:rsid w:val="004F7FF2"/>
    <w:rsid w:val="00501A4B"/>
    <w:rsid w:val="00501B4F"/>
    <w:rsid w:val="00510AB3"/>
    <w:rsid w:val="00523E09"/>
    <w:rsid w:val="00530306"/>
    <w:rsid w:val="00530669"/>
    <w:rsid w:val="00535B2E"/>
    <w:rsid w:val="00545EB5"/>
    <w:rsid w:val="005510F0"/>
    <w:rsid w:val="005650DE"/>
    <w:rsid w:val="00577BBA"/>
    <w:rsid w:val="005826A2"/>
    <w:rsid w:val="00582DCD"/>
    <w:rsid w:val="0058308B"/>
    <w:rsid w:val="00590414"/>
    <w:rsid w:val="0059045D"/>
    <w:rsid w:val="00594766"/>
    <w:rsid w:val="0059710A"/>
    <w:rsid w:val="005A4FDB"/>
    <w:rsid w:val="005A726F"/>
    <w:rsid w:val="005B7DA2"/>
    <w:rsid w:val="005C2414"/>
    <w:rsid w:val="005C304A"/>
    <w:rsid w:val="005C39C9"/>
    <w:rsid w:val="005D4560"/>
    <w:rsid w:val="005D4943"/>
    <w:rsid w:val="005E47C2"/>
    <w:rsid w:val="005E5881"/>
    <w:rsid w:val="005F4A4F"/>
    <w:rsid w:val="005F6C3A"/>
    <w:rsid w:val="006203C2"/>
    <w:rsid w:val="00623800"/>
    <w:rsid w:val="0062740C"/>
    <w:rsid w:val="006350CA"/>
    <w:rsid w:val="006356C0"/>
    <w:rsid w:val="00641103"/>
    <w:rsid w:val="00651925"/>
    <w:rsid w:val="00651D95"/>
    <w:rsid w:val="006564D2"/>
    <w:rsid w:val="00661153"/>
    <w:rsid w:val="00664065"/>
    <w:rsid w:val="00671E1E"/>
    <w:rsid w:val="00682D94"/>
    <w:rsid w:val="006908CB"/>
    <w:rsid w:val="006A05E0"/>
    <w:rsid w:val="006A1777"/>
    <w:rsid w:val="006B2566"/>
    <w:rsid w:val="006B3129"/>
    <w:rsid w:val="006C027B"/>
    <w:rsid w:val="006C2A5C"/>
    <w:rsid w:val="006C5436"/>
    <w:rsid w:val="006D1FF6"/>
    <w:rsid w:val="006D205C"/>
    <w:rsid w:val="006E36A2"/>
    <w:rsid w:val="006E3887"/>
    <w:rsid w:val="006F396C"/>
    <w:rsid w:val="00703D72"/>
    <w:rsid w:val="00710379"/>
    <w:rsid w:val="00715E2F"/>
    <w:rsid w:val="007249A4"/>
    <w:rsid w:val="00724F94"/>
    <w:rsid w:val="00736F2D"/>
    <w:rsid w:val="00745142"/>
    <w:rsid w:val="00756733"/>
    <w:rsid w:val="00760F38"/>
    <w:rsid w:val="00764461"/>
    <w:rsid w:val="00766206"/>
    <w:rsid w:val="00775A5F"/>
    <w:rsid w:val="00796D33"/>
    <w:rsid w:val="007A08AD"/>
    <w:rsid w:val="007A3612"/>
    <w:rsid w:val="007A6676"/>
    <w:rsid w:val="007B5740"/>
    <w:rsid w:val="007B5FD9"/>
    <w:rsid w:val="007C2015"/>
    <w:rsid w:val="007D7EBF"/>
    <w:rsid w:val="007E2225"/>
    <w:rsid w:val="007E7E75"/>
    <w:rsid w:val="00800997"/>
    <w:rsid w:val="00811004"/>
    <w:rsid w:val="00816AAE"/>
    <w:rsid w:val="00820B28"/>
    <w:rsid w:val="0082250D"/>
    <w:rsid w:val="008259DC"/>
    <w:rsid w:val="00833349"/>
    <w:rsid w:val="0083426D"/>
    <w:rsid w:val="00834DD3"/>
    <w:rsid w:val="008421CB"/>
    <w:rsid w:val="00846098"/>
    <w:rsid w:val="00851618"/>
    <w:rsid w:val="00851AF2"/>
    <w:rsid w:val="00870B38"/>
    <w:rsid w:val="0087192D"/>
    <w:rsid w:val="008769CC"/>
    <w:rsid w:val="008935CF"/>
    <w:rsid w:val="008A08E4"/>
    <w:rsid w:val="008A670F"/>
    <w:rsid w:val="008B296E"/>
    <w:rsid w:val="008D49A9"/>
    <w:rsid w:val="008E045C"/>
    <w:rsid w:val="008E1551"/>
    <w:rsid w:val="008E455A"/>
    <w:rsid w:val="00904C81"/>
    <w:rsid w:val="00916C31"/>
    <w:rsid w:val="00916CCC"/>
    <w:rsid w:val="00922858"/>
    <w:rsid w:val="00930BD9"/>
    <w:rsid w:val="00933D05"/>
    <w:rsid w:val="00937CD9"/>
    <w:rsid w:val="00942133"/>
    <w:rsid w:val="00945538"/>
    <w:rsid w:val="009530FD"/>
    <w:rsid w:val="00970791"/>
    <w:rsid w:val="009857BF"/>
    <w:rsid w:val="00995DA2"/>
    <w:rsid w:val="00997C39"/>
    <w:rsid w:val="009A5506"/>
    <w:rsid w:val="009B0273"/>
    <w:rsid w:val="009B0752"/>
    <w:rsid w:val="009B68F3"/>
    <w:rsid w:val="009B7CD3"/>
    <w:rsid w:val="009C5741"/>
    <w:rsid w:val="009D0611"/>
    <w:rsid w:val="009E2817"/>
    <w:rsid w:val="009E4A6B"/>
    <w:rsid w:val="009E7245"/>
    <w:rsid w:val="009F0E92"/>
    <w:rsid w:val="00A0396A"/>
    <w:rsid w:val="00A04B37"/>
    <w:rsid w:val="00A13684"/>
    <w:rsid w:val="00A547F6"/>
    <w:rsid w:val="00A56F7C"/>
    <w:rsid w:val="00A62D2E"/>
    <w:rsid w:val="00A6469E"/>
    <w:rsid w:val="00A66D16"/>
    <w:rsid w:val="00A67853"/>
    <w:rsid w:val="00A82831"/>
    <w:rsid w:val="00A83905"/>
    <w:rsid w:val="00A844CD"/>
    <w:rsid w:val="00A8501F"/>
    <w:rsid w:val="00AB1E10"/>
    <w:rsid w:val="00AC77FB"/>
    <w:rsid w:val="00AE1BC6"/>
    <w:rsid w:val="00AE2AD7"/>
    <w:rsid w:val="00AE4169"/>
    <w:rsid w:val="00AE42AF"/>
    <w:rsid w:val="00AF198E"/>
    <w:rsid w:val="00AF71B6"/>
    <w:rsid w:val="00B0400F"/>
    <w:rsid w:val="00B0484C"/>
    <w:rsid w:val="00B1740F"/>
    <w:rsid w:val="00B17E0B"/>
    <w:rsid w:val="00B17F73"/>
    <w:rsid w:val="00B23992"/>
    <w:rsid w:val="00B26E21"/>
    <w:rsid w:val="00B37B17"/>
    <w:rsid w:val="00B404F3"/>
    <w:rsid w:val="00B475B2"/>
    <w:rsid w:val="00B5396C"/>
    <w:rsid w:val="00B62160"/>
    <w:rsid w:val="00B6547E"/>
    <w:rsid w:val="00B76564"/>
    <w:rsid w:val="00B809CF"/>
    <w:rsid w:val="00B92F43"/>
    <w:rsid w:val="00BA1E6E"/>
    <w:rsid w:val="00BA4E96"/>
    <w:rsid w:val="00BA5005"/>
    <w:rsid w:val="00BB3F17"/>
    <w:rsid w:val="00BB60A0"/>
    <w:rsid w:val="00BC2812"/>
    <w:rsid w:val="00BC6A73"/>
    <w:rsid w:val="00BD4CFA"/>
    <w:rsid w:val="00BD7043"/>
    <w:rsid w:val="00BD7643"/>
    <w:rsid w:val="00BF147B"/>
    <w:rsid w:val="00BF6717"/>
    <w:rsid w:val="00C02F70"/>
    <w:rsid w:val="00C13949"/>
    <w:rsid w:val="00C146F7"/>
    <w:rsid w:val="00C16ECE"/>
    <w:rsid w:val="00C25DF8"/>
    <w:rsid w:val="00C276B2"/>
    <w:rsid w:val="00C31A3C"/>
    <w:rsid w:val="00C31DBD"/>
    <w:rsid w:val="00C329D4"/>
    <w:rsid w:val="00C50A33"/>
    <w:rsid w:val="00C703BA"/>
    <w:rsid w:val="00C91E25"/>
    <w:rsid w:val="00C93705"/>
    <w:rsid w:val="00CB165E"/>
    <w:rsid w:val="00CB3C8A"/>
    <w:rsid w:val="00CB67C6"/>
    <w:rsid w:val="00CD66E3"/>
    <w:rsid w:val="00CE3251"/>
    <w:rsid w:val="00CE5D8D"/>
    <w:rsid w:val="00CF4ABB"/>
    <w:rsid w:val="00D02922"/>
    <w:rsid w:val="00D02C6C"/>
    <w:rsid w:val="00D1113B"/>
    <w:rsid w:val="00D170A6"/>
    <w:rsid w:val="00D21D86"/>
    <w:rsid w:val="00D44128"/>
    <w:rsid w:val="00D63526"/>
    <w:rsid w:val="00D81173"/>
    <w:rsid w:val="00D8299A"/>
    <w:rsid w:val="00D834CF"/>
    <w:rsid w:val="00DB0339"/>
    <w:rsid w:val="00DB07F4"/>
    <w:rsid w:val="00DC5944"/>
    <w:rsid w:val="00DE5F69"/>
    <w:rsid w:val="00DF45A1"/>
    <w:rsid w:val="00E01E4B"/>
    <w:rsid w:val="00E11F1B"/>
    <w:rsid w:val="00E1473C"/>
    <w:rsid w:val="00E24216"/>
    <w:rsid w:val="00E248F4"/>
    <w:rsid w:val="00E26D60"/>
    <w:rsid w:val="00E32F3D"/>
    <w:rsid w:val="00E44D15"/>
    <w:rsid w:val="00E4575D"/>
    <w:rsid w:val="00E458FC"/>
    <w:rsid w:val="00E5770A"/>
    <w:rsid w:val="00E6140E"/>
    <w:rsid w:val="00E66184"/>
    <w:rsid w:val="00E71836"/>
    <w:rsid w:val="00E82AD2"/>
    <w:rsid w:val="00E83642"/>
    <w:rsid w:val="00E87202"/>
    <w:rsid w:val="00E87C73"/>
    <w:rsid w:val="00EA4FB5"/>
    <w:rsid w:val="00EB5E9A"/>
    <w:rsid w:val="00EC0E30"/>
    <w:rsid w:val="00EC6D44"/>
    <w:rsid w:val="00EC780C"/>
    <w:rsid w:val="00ED0E49"/>
    <w:rsid w:val="00EE292D"/>
    <w:rsid w:val="00EE65D9"/>
    <w:rsid w:val="00EF1C41"/>
    <w:rsid w:val="00EF3D4D"/>
    <w:rsid w:val="00F31042"/>
    <w:rsid w:val="00F40E2E"/>
    <w:rsid w:val="00F424AF"/>
    <w:rsid w:val="00F64327"/>
    <w:rsid w:val="00F72C85"/>
    <w:rsid w:val="00F84023"/>
    <w:rsid w:val="00F928D3"/>
    <w:rsid w:val="00FC1CCA"/>
    <w:rsid w:val="00FD310F"/>
    <w:rsid w:val="00FD515A"/>
    <w:rsid w:val="00FD5BE6"/>
    <w:rsid w:val="00FE3119"/>
    <w:rsid w:val="00FE4457"/>
    <w:rsid w:val="00FF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59E29"/>
  <w15:chartTrackingRefBased/>
  <w15:docId w15:val="{F3E2ECA8-87B1-4557-ACF9-93BE0D9B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27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27B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9041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414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E42AF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C0870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AE42A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C2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A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20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37C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C3D"/>
  </w:style>
  <w:style w:type="paragraph" w:styleId="Footer">
    <w:name w:val="footer"/>
    <w:basedOn w:val="Normal"/>
    <w:link w:val="FooterChar"/>
    <w:uiPriority w:val="99"/>
    <w:unhideWhenUsed/>
    <w:rsid w:val="00437C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C3D"/>
  </w:style>
  <w:style w:type="paragraph" w:styleId="ListParagraph">
    <w:name w:val="List Paragraph"/>
    <w:basedOn w:val="Normal"/>
    <w:uiPriority w:val="34"/>
    <w:qFormat/>
    <w:rsid w:val="007A667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BC6A7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C6A7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amra.jujic@med.lu.se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1F6B1E2325D3449DC75D9DB8BFE667" ma:contentTypeVersion="10" ma:contentTypeDescription="Skapa ett nytt dokument." ma:contentTypeScope="" ma:versionID="4f5ffbf8332b193ad4b7435f65478ed8">
  <xsd:schema xmlns:xsd="http://www.w3.org/2001/XMLSchema" xmlns:xs="http://www.w3.org/2001/XMLSchema" xmlns:p="http://schemas.microsoft.com/office/2006/metadata/properties" xmlns:ns3="994d80a3-4566-4265-86cf-6e0752a5488b" targetNamespace="http://schemas.microsoft.com/office/2006/metadata/properties" ma:root="true" ma:fieldsID="38359bdddf488235fc1af930b2ba5e36" ns3:_="">
    <xsd:import namespace="994d80a3-4566-4265-86cf-6e0752a548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d80a3-4566-4265-86cf-6e0752a548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55448-0085-4343-9413-8B2B51774C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779167-D638-421D-B0CF-FC2C9B53E8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4d80a3-4566-4265-86cf-6e0752a548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DB87C7-AF3F-4485-A87E-49A8886C11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92F1DF-2951-474D-BC46-97865E4C8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2008</Words>
  <Characters>1145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a Jujic</dc:creator>
  <cp:keywords/>
  <dc:description/>
  <cp:lastModifiedBy>Ramya G</cp:lastModifiedBy>
  <cp:revision>13</cp:revision>
  <dcterms:created xsi:type="dcterms:W3CDTF">2022-12-13T08:52:00Z</dcterms:created>
  <dcterms:modified xsi:type="dcterms:W3CDTF">2023-01-0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6B1E2325D3449DC75D9DB8BFE667</vt:lpwstr>
  </property>
</Properties>
</file>